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FDC586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0878FD0" w14:textId="77777777" w:rsidR="0016229C" w:rsidRPr="00B46BDA" w:rsidRDefault="0016229C" w:rsidP="0016229C">
      <w:pPr>
        <w:pStyle w:val="2"/>
      </w:pPr>
      <w:bookmarkStart w:id="0" w:name="_GoBack"/>
      <w:r w:rsidRPr="00B46BDA">
        <w:t>Supplementary Table</w:t>
      </w:r>
    </w:p>
    <w:p w14:paraId="1BA50AC3" w14:textId="281F6E86" w:rsidR="0016229C" w:rsidRPr="00B46BDA" w:rsidRDefault="0016229C" w:rsidP="0016229C">
      <w:r w:rsidRPr="00B46BDA">
        <w:rPr>
          <w:b/>
        </w:rPr>
        <w:t>Supplementary Table 1</w:t>
      </w:r>
      <w:r w:rsidRPr="00B46BDA">
        <w:t xml:space="preserve">. List of </w:t>
      </w:r>
      <w:r w:rsidRPr="00B46BDA">
        <w:rPr>
          <w:rFonts w:hint="eastAsia"/>
          <w:lang w:eastAsia="zh-CN"/>
        </w:rPr>
        <w:t>antibiotics</w:t>
      </w:r>
      <w:r w:rsidRPr="00B46BDA">
        <w:t xml:space="preserve"> in reports that applied RUCAM in suspected DILI cas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570"/>
        <w:gridCol w:w="2507"/>
        <w:gridCol w:w="2260"/>
        <w:gridCol w:w="2558"/>
      </w:tblGrid>
      <w:tr w:rsidR="00B46BDA" w:rsidRPr="00B46BDA" w14:paraId="0FA0D505" w14:textId="77777777" w:rsidTr="000B0E37">
        <w:trPr>
          <w:jc w:val="center"/>
        </w:trPr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A9968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rFonts w:hint="eastAsia"/>
                <w:b/>
              </w:rPr>
              <w:t>Re</w:t>
            </w:r>
            <w:r w:rsidRPr="00B46BDA">
              <w:rPr>
                <w:b/>
              </w:rPr>
              <w:t>f.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BF7F5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b/>
              </w:rPr>
              <w:t>Cases</w:t>
            </w:r>
          </w:p>
          <w:p w14:paraId="7B644F49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rFonts w:hint="eastAsia"/>
                <w:b/>
                <w:lang w:eastAsia="zh-CN"/>
              </w:rPr>
              <w:t>(</w:t>
            </w:r>
            <w:r w:rsidRPr="00B46BDA">
              <w:rPr>
                <w:b/>
              </w:rPr>
              <w:t>n)</w:t>
            </w:r>
          </w:p>
        </w:tc>
        <w:tc>
          <w:tcPr>
            <w:tcW w:w="12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2A931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b/>
              </w:rPr>
              <w:t xml:space="preserve">Type of </w:t>
            </w:r>
            <w:r w:rsidRPr="00B46BDA">
              <w:rPr>
                <w:rFonts w:hint="eastAsia"/>
                <w:b/>
                <w:lang w:eastAsia="zh-CN"/>
              </w:rPr>
              <w:t>antibiotic</w:t>
            </w:r>
            <w:r w:rsidRPr="00B46BDA">
              <w:rPr>
                <w:b/>
              </w:rPr>
              <w:t>s</w:t>
            </w:r>
          </w:p>
        </w:tc>
        <w:tc>
          <w:tcPr>
            <w:tcW w:w="11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19870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b/>
              </w:rPr>
              <w:t>Population</w:t>
            </w:r>
          </w:p>
        </w:tc>
        <w:tc>
          <w:tcPr>
            <w:tcW w:w="13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1E025" w14:textId="77777777" w:rsidR="0016229C" w:rsidRPr="00B46BDA" w:rsidRDefault="0016229C" w:rsidP="000B0E37">
            <w:pPr>
              <w:jc w:val="center"/>
              <w:rPr>
                <w:b/>
              </w:rPr>
            </w:pPr>
            <w:r w:rsidRPr="00B46BDA">
              <w:rPr>
                <w:b/>
              </w:rPr>
              <w:t>RUCAM based scores</w:t>
            </w:r>
          </w:p>
        </w:tc>
      </w:tr>
      <w:tr w:rsidR="00B46BDA" w:rsidRPr="00B46BDA" w14:paraId="28414C96" w14:textId="77777777" w:rsidTr="000B0E37">
        <w:trPr>
          <w:jc w:val="center"/>
        </w:trPr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2818D1AC" w14:textId="146B439C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Shi&lt;/Author&gt;&lt;Year&gt;2021&lt;/Year&gt;&lt;RecNum&gt;124&lt;/RecNum&gt;&lt;DisplayText&gt;(1)&lt;/DisplayText&gt;&lt;record&gt;&lt;rec-number&gt;124&lt;/rec-number&gt;&lt;foreign-keys&gt;&lt;key app="EN" db-id="zd9dxvf2wvexfgez9tl5wa9k2fear2w5pw59" timestamp="1657940003"&gt;124&lt;/key&gt;&lt;/foreign-keys&gt;&lt;ref-type name="Journal Article"&gt;17&lt;/ref-type&gt;&lt;contributors&gt;&lt;authors&gt;&lt;author&gt;Shi, X.&lt;/author&gt;&lt;author&gt;Zuo, C.&lt;/author&gt;&lt;author&gt;Yu, L.&lt;/author&gt;&lt;author&gt;Lao, D.&lt;/author&gt;&lt;author&gt;Li, X.&lt;/author&gt;&lt;author&gt;Xu, Q.&lt;/author&gt;&lt;author&gt;Lv, Q.&lt;/author&gt;&lt;/authors&gt;&lt;/contributors&gt;&lt;auth-address&gt;Department of Pharmacy, Zhongshan Hospital, Fudan University, Shanghai, China.&amp;#xD;Department of Critical Care Medicine, Zhongshan Hospital, Fudan University, Shanghai, China.&lt;/auth-address&gt;&lt;titles&gt;&lt;title&gt;Real-World Data of Tigecycline-Associated Drug-Induced Liver Injury Among Patients in China: A 3-year Retrospective Study as Assessed by the Updated RUCAM&lt;/title&gt;&lt;secondary-title&gt;Front Pharmacol&lt;/secondary-title&gt;&lt;alt-title&gt;Frontiers in pharmacology&lt;/alt-title&gt;&lt;/titles&gt;&lt;alt-periodical&gt;&lt;full-title&gt;Frontiers in Pharmacology&lt;/full-title&gt;&lt;abbr-1&gt;Front. Pharmacol.&lt;/abbr-1&gt;&lt;/alt-periodical&gt;&lt;pages&gt;761167&lt;/pages&gt;&lt;volume&gt;12&lt;/volume&gt;&lt;edition&gt;2021/11/20&lt;/edition&gt;&lt;keywords&gt;&lt;keyword&gt;Rucam&lt;/keyword&gt;&lt;keyword&gt;causality assessment&lt;/keyword&gt;&lt;keyword&gt;hepatotoxicity&lt;/keyword&gt;&lt;keyword&gt;liver injury&lt;/keyword&gt;&lt;keyword&gt;roussel uclaf causality assessment method&lt;/keyword&gt;&lt;keyword&gt;tigecycline&lt;/keyword&gt;&lt;keyword&gt;commercial or financial relationships that could be construed as a potential&lt;/keyword&gt;&lt;keyword&gt;conflict of interest.&lt;/keyword&gt;&lt;/keywords&gt;&lt;dates&gt;&lt;year&gt;2021&lt;/year&gt;&lt;/dates&gt;&lt;isbn&gt;1663-9812 (Print)&amp;#xD;1663-9812&lt;/isbn&gt;&lt;accession-num&gt;34795591&lt;/accession-num&gt;&lt;urls&gt;&lt;/urls&gt;&lt;custom2&gt;PMC8594628&lt;/custom2&gt;&lt;electronic-resource-num&gt;10.3389/fphar.2021.761167&lt;/electronic-resource-num&gt;&lt;remote-database-provider&gt;NLM&lt;/remote-database-provider&gt;&lt;language&gt;eng&lt;/languag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single" w:sz="8" w:space="0" w:color="auto"/>
              <w:bottom w:val="nil"/>
            </w:tcBorders>
            <w:vAlign w:val="center"/>
          </w:tcPr>
          <w:p w14:paraId="5B307771" w14:textId="77777777" w:rsidR="0016229C" w:rsidRPr="00B46BDA" w:rsidRDefault="0016229C" w:rsidP="000B0E37">
            <w:pPr>
              <w:jc w:val="center"/>
            </w:pPr>
            <w:r w:rsidRPr="00B46BDA">
              <w:t>55</w:t>
            </w:r>
          </w:p>
        </w:tc>
        <w:tc>
          <w:tcPr>
            <w:tcW w:w="1282" w:type="pct"/>
            <w:tcBorders>
              <w:top w:val="single" w:sz="8" w:space="0" w:color="auto"/>
              <w:bottom w:val="nil"/>
            </w:tcBorders>
            <w:vAlign w:val="center"/>
          </w:tcPr>
          <w:p w14:paraId="6D632096" w14:textId="77777777" w:rsidR="0016229C" w:rsidRPr="00B46BDA" w:rsidRDefault="0016229C" w:rsidP="000B0E37">
            <w:pPr>
              <w:jc w:val="center"/>
            </w:pPr>
            <w:r w:rsidRPr="00B46BDA">
              <w:t>Tigecycline</w:t>
            </w:r>
          </w:p>
        </w:tc>
        <w:tc>
          <w:tcPr>
            <w:tcW w:w="1156" w:type="pct"/>
            <w:tcBorders>
              <w:top w:val="single" w:sz="8" w:space="0" w:color="auto"/>
              <w:bottom w:val="nil"/>
            </w:tcBorders>
            <w:vAlign w:val="center"/>
          </w:tcPr>
          <w:p w14:paraId="0EE601F9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tcBorders>
              <w:top w:val="single" w:sz="8" w:space="0" w:color="auto"/>
              <w:bottom w:val="nil"/>
            </w:tcBorders>
            <w:vAlign w:val="center"/>
          </w:tcPr>
          <w:p w14:paraId="28E65B17" w14:textId="77777777" w:rsidR="0016229C" w:rsidRPr="00B46BDA" w:rsidRDefault="0016229C" w:rsidP="000B0E37">
            <w:pPr>
              <w:jc w:val="center"/>
            </w:pPr>
            <w:r w:rsidRPr="00B46BDA">
              <w:rPr>
                <w:rFonts w:hint="eastAsia"/>
                <w:lang w:eastAsia="zh-CN"/>
              </w:rPr>
              <w:t>≥</w:t>
            </w:r>
            <w:r w:rsidRPr="00B46BDA">
              <w:t>6</w:t>
            </w:r>
          </w:p>
        </w:tc>
      </w:tr>
      <w:tr w:rsidR="00B46BDA" w:rsidRPr="00B46BDA" w14:paraId="3311D27E" w14:textId="77777777" w:rsidTr="000B0E37">
        <w:trPr>
          <w:jc w:val="center"/>
        </w:trPr>
        <w:tc>
          <w:tcPr>
            <w:tcW w:w="451" w:type="pct"/>
            <w:tcBorders>
              <w:top w:val="nil"/>
            </w:tcBorders>
            <w:vAlign w:val="center"/>
          </w:tcPr>
          <w:p w14:paraId="6C23D80D" w14:textId="334346BC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Ferrajolo&lt;/Author&gt;&lt;Year&gt;2017&lt;/Year&gt;&lt;RecNum&gt;125&lt;/RecNum&gt;&lt;DisplayText&gt;(2)&lt;/DisplayText&gt;&lt;record&gt;&lt;rec-number&gt;125&lt;/rec-number&gt;&lt;foreign-keys&gt;&lt;key app="EN" db-id="zd9dxvf2wvexfgez9tl5wa9k2fear2w5pw59" timestamp="1657940073"&gt;125&lt;/key&gt;&lt;/foreign-keys&gt;&lt;ref-type name="Journal Article"&gt;17&lt;/ref-type&gt;&lt;contributors&gt;&lt;authors&gt;&lt;author&gt;Ferrajolo, Carmen&lt;/author&gt;&lt;author&gt;Verhamme, Katia M. C.&lt;/author&gt;&lt;author&gt;Trifirò, Gianluca&lt;/author&gt;&lt;author&gt;‘t Jong, Geert W.&lt;/author&gt;&lt;author&gt;Picelli, Gino&lt;/author&gt;&lt;author&gt;Giaquinto, Carlo&lt;/author&gt;&lt;author&gt;Mazzaglia, Giampiero&lt;/author&gt;&lt;author&gt;Stricker, Bruno H.&lt;/author&gt;&lt;author&gt;Rossi, Francesco&lt;/author&gt;&lt;author&gt;Capuano, Annalisa&lt;/author&gt;&lt;author&gt;Sturkenboom, Miriam C. J. M.&lt;/author&gt;&lt;/authors&gt;&lt;/contributors&gt;&lt;titles&gt;&lt;title&gt;Antibiotic-Induced Liver Injury in Paediatric Outpatients: A Case-Control Study in Primary Care Databases&lt;/title&gt;&lt;secondary-title&gt;Drug Safety&lt;/secondary-title&gt;&lt;/titles&gt;&lt;periodical&gt;&lt;full-title&gt;Drug Safety&lt;/full-title&gt;&lt;/periodical&gt;&lt;pages&gt;305-315&lt;/pages&gt;&lt;volume&gt;40&lt;/volume&gt;&lt;number&gt;4&lt;/number&gt;&lt;dates&gt;&lt;year&gt;2017&lt;/year&gt;&lt;pub-dates&gt;&lt;date&gt;2017/04/01&lt;/date&gt;&lt;/pub-dates&gt;&lt;/dates&gt;&lt;isbn&gt;1179-1942&lt;/isbn&gt;&lt;urls&gt;&lt;related-urls&gt;&lt;url&gt;https://doi.org/10.1007/s40264-016-0493-y&lt;/url&gt;&lt;/related-urls&gt;&lt;/urls&gt;&lt;electronic-resource-num&gt;10.1007/s40264-016-0493-y&lt;/electronic-resource-num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2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14:paraId="36246874" w14:textId="77777777" w:rsidR="0016229C" w:rsidRPr="00B46BDA" w:rsidRDefault="0016229C" w:rsidP="000B0E37">
            <w:pPr>
              <w:jc w:val="center"/>
            </w:pPr>
            <w:r w:rsidRPr="00B46BDA">
              <w:t>938</w:t>
            </w:r>
          </w:p>
        </w:tc>
        <w:tc>
          <w:tcPr>
            <w:tcW w:w="1282" w:type="pct"/>
            <w:tcBorders>
              <w:top w:val="nil"/>
            </w:tcBorders>
            <w:vAlign w:val="center"/>
          </w:tcPr>
          <w:p w14:paraId="2DC7FC30" w14:textId="77777777" w:rsidR="0016229C" w:rsidRPr="00B46BDA" w:rsidRDefault="0016229C" w:rsidP="000B0E37">
            <w:pPr>
              <w:jc w:val="center"/>
            </w:pPr>
            <w:r w:rsidRPr="00B46BDA">
              <w:t>Various antibiotics</w:t>
            </w:r>
          </w:p>
        </w:tc>
        <w:tc>
          <w:tcPr>
            <w:tcW w:w="1156" w:type="pct"/>
            <w:tcBorders>
              <w:top w:val="nil"/>
            </w:tcBorders>
            <w:vAlign w:val="center"/>
          </w:tcPr>
          <w:p w14:paraId="6C22934E" w14:textId="77777777" w:rsidR="0016229C" w:rsidRPr="00B46BDA" w:rsidRDefault="0016229C" w:rsidP="000B0E37">
            <w:pPr>
              <w:jc w:val="center"/>
            </w:pPr>
            <w:r w:rsidRPr="00B46BDA">
              <w:t>Paediatric patients</w:t>
            </w:r>
          </w:p>
        </w:tc>
        <w:tc>
          <w:tcPr>
            <w:tcW w:w="1308" w:type="pct"/>
            <w:tcBorders>
              <w:top w:val="nil"/>
            </w:tcBorders>
            <w:vAlign w:val="center"/>
          </w:tcPr>
          <w:p w14:paraId="0579F753" w14:textId="77777777" w:rsidR="0016229C" w:rsidRPr="00B46BDA" w:rsidRDefault="0016229C" w:rsidP="000B0E37">
            <w:pPr>
              <w:jc w:val="center"/>
            </w:pPr>
            <w:r w:rsidRPr="00B46BDA">
              <w:t>Unmentioned</w:t>
            </w:r>
          </w:p>
        </w:tc>
      </w:tr>
      <w:tr w:rsidR="00B46BDA" w:rsidRPr="00B46BDA" w14:paraId="3FF7FCF2" w14:textId="77777777" w:rsidTr="000B0E37">
        <w:trPr>
          <w:jc w:val="center"/>
        </w:trPr>
        <w:tc>
          <w:tcPr>
            <w:tcW w:w="451" w:type="pct"/>
            <w:vAlign w:val="center"/>
          </w:tcPr>
          <w:p w14:paraId="4DC4ED1C" w14:textId="185E8B66" w:rsidR="0016229C" w:rsidRPr="00B46BDA" w:rsidRDefault="0016229C" w:rsidP="0016229C">
            <w:pPr>
              <w:jc w:val="center"/>
            </w:pPr>
            <w:r w:rsidRPr="00B46BDA">
              <w:fldChar w:fldCharType="begin">
                <w:fldData xml:space="preserve">PEVuZE5vdGU+PENpdGU+PEF1dGhvcj5MdWNlbmE8L0F1dGhvcj48WWVhcj4yMDExPC9ZZWFyPjxS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</w:fldData>
              </w:fldChar>
            </w:r>
            <w:r w:rsidRPr="00B46BDA">
              <w:instrText xml:space="preserve"> ADDIN EN.CITE </w:instrText>
            </w:r>
            <w:r w:rsidRPr="00B46BDA">
              <w:fldChar w:fldCharType="begin">
                <w:fldData xml:space="preserve">PEVuZE5vdGU+PENpdGU+PEF1dGhvcj5MdWNlbmE8L0F1dGhvcj48WWVhcj4yMDExPC9ZZWFyPjxS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</w:fldData>
              </w:fldChar>
            </w:r>
            <w:r w:rsidRPr="00B46BDA">
              <w:instrText xml:space="preserve"> ADDIN EN.CITE.DATA </w:instrText>
            </w:r>
            <w:r w:rsidRPr="00B46BDA">
              <w:fldChar w:fldCharType="end"/>
            </w:r>
            <w:r w:rsidRPr="00B46BDA">
              <w:fldChar w:fldCharType="separate"/>
            </w:r>
            <w:r w:rsidRPr="00B46BDA">
              <w:rPr>
                <w:noProof/>
              </w:rPr>
              <w:t>(3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16C93400" w14:textId="77777777" w:rsidR="0016229C" w:rsidRPr="00B46BDA" w:rsidRDefault="0016229C" w:rsidP="000B0E37">
            <w:pPr>
              <w:jc w:val="center"/>
            </w:pPr>
            <w:r w:rsidRPr="00B46BDA">
              <w:t>78</w:t>
            </w:r>
          </w:p>
        </w:tc>
        <w:tc>
          <w:tcPr>
            <w:tcW w:w="1282" w:type="pct"/>
            <w:vAlign w:val="center"/>
          </w:tcPr>
          <w:p w14:paraId="3FDC9BE6" w14:textId="77777777" w:rsidR="0016229C" w:rsidRPr="00B46BDA" w:rsidRDefault="0016229C" w:rsidP="000B0E37">
            <w:pPr>
              <w:jc w:val="center"/>
            </w:pPr>
            <w:r w:rsidRPr="00B46BDA">
              <w:t>Amoxicillin</w:t>
            </w:r>
            <w:r w:rsidRPr="00B46BDA">
              <w:rPr>
                <w:lang w:eastAsia="zh-CN"/>
              </w:rPr>
              <w:t>/</w:t>
            </w:r>
            <w:r w:rsidRPr="00B46BDA">
              <w:t>Clavulanate</w:t>
            </w:r>
          </w:p>
        </w:tc>
        <w:tc>
          <w:tcPr>
            <w:tcW w:w="1156" w:type="pct"/>
            <w:vAlign w:val="center"/>
          </w:tcPr>
          <w:p w14:paraId="0D558D5E" w14:textId="77777777" w:rsidR="0016229C" w:rsidRPr="00B46BDA" w:rsidRDefault="0016229C" w:rsidP="000B0E37">
            <w:pPr>
              <w:jc w:val="center"/>
            </w:pPr>
            <w:r w:rsidRPr="00B46BDA">
              <w:t>Registry cases</w:t>
            </w:r>
          </w:p>
        </w:tc>
        <w:tc>
          <w:tcPr>
            <w:tcW w:w="1308" w:type="pct"/>
            <w:vAlign w:val="center"/>
          </w:tcPr>
          <w:p w14:paraId="261CF537" w14:textId="77777777" w:rsidR="0016229C" w:rsidRPr="00B46BDA" w:rsidRDefault="0016229C" w:rsidP="000B0E37">
            <w:pPr>
              <w:jc w:val="center"/>
            </w:pPr>
            <w:r w:rsidRPr="00B46BDA">
              <w:rPr>
                <w:rFonts w:hint="eastAsia"/>
                <w:lang w:eastAsia="zh-CN"/>
              </w:rPr>
              <w:t>≥</w:t>
            </w:r>
            <w:r w:rsidRPr="00B46BDA">
              <w:t>3</w:t>
            </w:r>
          </w:p>
        </w:tc>
      </w:tr>
      <w:tr w:rsidR="00B46BDA" w:rsidRPr="00B46BDA" w14:paraId="622DBB2A" w14:textId="77777777" w:rsidTr="000B0E37">
        <w:trPr>
          <w:jc w:val="center"/>
        </w:trPr>
        <w:tc>
          <w:tcPr>
            <w:tcW w:w="451" w:type="pct"/>
            <w:vAlign w:val="center"/>
          </w:tcPr>
          <w:p w14:paraId="27AFB212" w14:textId="746AF755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Visentin&lt;/Author&gt;&lt;Year&gt;2018&lt;/Year&gt;&lt;RecNum&gt;127&lt;/RecNum&gt;&lt;DisplayText&gt;(4)&lt;/DisplayText&gt;&lt;record&gt;&lt;rec-number&gt;127&lt;/rec-number&gt;&lt;foreign-keys&gt;&lt;key app="EN" db-id="zd9dxvf2wvexfgez9tl5wa9k2fear2w5pw59" timestamp="1657940276"&gt;127&lt;/key&gt;&lt;/foreign-keys&gt;&lt;ref-type name="Journal Article"&gt;17&lt;/ref-type&gt;&lt;contributors&gt;&lt;authors&gt;&lt;author&gt;Visentin, Michele&lt;/author&gt;&lt;author&gt;Lenggenhager, Daniela&lt;/author&gt;&lt;author&gt;Gai, Zhibo&lt;/author&gt;&lt;author&gt;Kullak-Ublick, Gerd A.&lt;/author&gt;&lt;/authors&gt;&lt;/contributors&gt;&lt;titles&gt;&lt;title&gt;Drug-induced bile duct injury&lt;/title&gt;&lt;secondary-title&gt;Biochimica et Biophysica Acta (BBA) - Molecular Basis of Disease&lt;/secondary-title&gt;&lt;/titles&gt;&lt;periodical&gt;&lt;full-title&gt;Biochimica et Biophysica Acta (BBA) - Molecular Basis of Disease&lt;/full-title&gt;&lt;/periodical&gt;&lt;pages&gt;1498-1506&lt;/pages&gt;&lt;volume&gt;1864&lt;/volume&gt;&lt;number&gt;4, Part B&lt;/number&gt;&lt;keywords&gt;&lt;keyword&gt;Bile duct&lt;/keyword&gt;&lt;keyword&gt;Cholangiocyte&lt;/keyword&gt;&lt;keyword&gt;Cholangiopathy&lt;/keyword&gt;&lt;keyword&gt;Drug-induced liver injury&lt;/keyword&gt;&lt;keyword&gt;Idiosyncrasy&lt;/keyword&gt;&lt;keyword&gt;Vanishing bile duct syndrome&lt;/keyword&gt;&lt;/keywords&gt;&lt;dates&gt;&lt;year&gt;2018&lt;/year&gt;&lt;pub-dates&gt;&lt;date&gt;2018/04/01/&lt;/date&gt;&lt;/pub-dates&gt;&lt;/dates&gt;&lt;isbn&gt;0925-4439&lt;/isbn&gt;&lt;urls&gt;&lt;related-urls&gt;&lt;url&gt;https://www.sciencedirect.com/science/article/pii/S0925443917303150&lt;/url&gt;&lt;/related-urls&gt;&lt;/urls&gt;&lt;electronic-resource-num&gt;https://doi.org/10.1016/j.bbadis.2017.08.033&lt;/electronic-resource-num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4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1A4F346F" w14:textId="77777777" w:rsidR="0016229C" w:rsidRPr="00B46BDA" w:rsidRDefault="0016229C" w:rsidP="000B0E37">
            <w:pPr>
              <w:jc w:val="center"/>
            </w:pPr>
            <w:r w:rsidRPr="00B46BDA">
              <w:t>2</w:t>
            </w:r>
          </w:p>
        </w:tc>
        <w:tc>
          <w:tcPr>
            <w:tcW w:w="1282" w:type="pct"/>
            <w:vAlign w:val="center"/>
          </w:tcPr>
          <w:p w14:paraId="6B9B3C45" w14:textId="77777777" w:rsidR="0016229C" w:rsidRPr="00B46BDA" w:rsidRDefault="0016229C" w:rsidP="000B0E37">
            <w:pPr>
              <w:jc w:val="center"/>
            </w:pPr>
            <w:r w:rsidRPr="00B46BDA">
              <w:t>Amoxicillin</w:t>
            </w:r>
            <w:r w:rsidRPr="00B46BDA">
              <w:rPr>
                <w:lang w:eastAsia="zh-CN"/>
              </w:rPr>
              <w:t>/</w:t>
            </w:r>
            <w:r w:rsidRPr="00B46BDA">
              <w:t>Clavulanate</w:t>
            </w:r>
          </w:p>
        </w:tc>
        <w:tc>
          <w:tcPr>
            <w:tcW w:w="1156" w:type="pct"/>
            <w:vAlign w:val="center"/>
          </w:tcPr>
          <w:p w14:paraId="3D641AE1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lang w:eastAsia="zh-CN"/>
              </w:rPr>
              <w:t>I</w:t>
            </w:r>
            <w:r w:rsidRPr="00B46BDA">
              <w:rPr>
                <w:rFonts w:hint="eastAsia"/>
                <w:lang w:eastAsia="zh-CN"/>
              </w:rPr>
              <w:t>n</w:t>
            </w:r>
            <w:r w:rsidRPr="00B46BDA">
              <w:t>patients</w:t>
            </w:r>
          </w:p>
        </w:tc>
        <w:tc>
          <w:tcPr>
            <w:tcW w:w="1308" w:type="pct"/>
            <w:vAlign w:val="center"/>
          </w:tcPr>
          <w:p w14:paraId="4467EE4C" w14:textId="77777777" w:rsidR="0016229C" w:rsidRPr="00B46BDA" w:rsidRDefault="0016229C" w:rsidP="000B0E37">
            <w:pPr>
              <w:jc w:val="center"/>
            </w:pPr>
            <w:r w:rsidRPr="00B46BDA">
              <w:rPr>
                <w:rFonts w:hint="eastAsia"/>
                <w:lang w:eastAsia="zh-CN"/>
              </w:rPr>
              <w:t>≥</w:t>
            </w:r>
            <w:r w:rsidRPr="00B46BDA">
              <w:t>6</w:t>
            </w:r>
          </w:p>
        </w:tc>
      </w:tr>
      <w:tr w:rsidR="00B46BDA" w:rsidRPr="00B46BDA" w14:paraId="482F4E63" w14:textId="77777777" w:rsidTr="000B0E37">
        <w:trPr>
          <w:jc w:val="center"/>
        </w:trPr>
        <w:tc>
          <w:tcPr>
            <w:tcW w:w="451" w:type="pct"/>
            <w:vAlign w:val="center"/>
          </w:tcPr>
          <w:p w14:paraId="0F722722" w14:textId="1D7F51D4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Treeprasertsuk&lt;/Author&gt;&lt;Year&gt;2010&lt;/Year&gt;&lt;RecNum&gt;128&lt;/RecNum&gt;&lt;DisplayText&gt;(5)&lt;/DisplayText&gt;&lt;record&gt;&lt;rec-number&gt;128&lt;/rec-number&gt;&lt;foreign-keys&gt;&lt;key app="EN" db-id="zd9dxvf2wvexfgez9tl5wa9k2fear2w5pw59" timestamp="1657940339"&gt;128&lt;/key&gt;&lt;/foreign-keys&gt;&lt;ref-type name="Journal Article"&gt;17&lt;/ref-type&gt;&lt;contributors&gt;&lt;authors&gt;&lt;author&gt;Treeprasertsuk, S.&lt;/author&gt;&lt;author&gt;Huntrakul, J.&lt;/author&gt;&lt;author&gt;Ridtitid, W.&lt;/author&gt;&lt;author&gt;Kullavanijaya, P.&lt;/author&gt;&lt;author&gt;BjÖRnsson, E. S.&lt;/author&gt;&lt;/authors&gt;&lt;/contributors&gt;&lt;titles&gt;&lt;title&gt;The predictors of complications in patients with drug-induced liver injury caused by antimicrobial agents&lt;/title&gt;&lt;secondary-title&gt;Alimentary Pharmacology &amp;amp; Therapeutics&lt;/secondary-title&gt;&lt;/titles&gt;&lt;periodical&gt;&lt;full-title&gt;Alimentary Pharmacology &amp;amp; Therapeutics&lt;/full-title&gt;&lt;abbr-1&gt;Aliment. Pharmacol. Ther.&lt;/abbr-1&gt;&lt;/periodical&gt;&lt;pages&gt;1200-1207&lt;/pages&gt;&lt;volume&gt;31&lt;/volume&gt;&lt;number&gt;11&lt;/number&gt;&lt;dates&gt;&lt;year&gt;2010&lt;/year&gt;&lt;pub-dates&gt;&lt;date&gt;2010/06/01&lt;/date&gt;&lt;/pub-dates&gt;&lt;/dates&gt;&lt;publisher&gt;John Wiley &amp;amp; Sons, Ltd&lt;/publisher&gt;&lt;isbn&gt;0269-2813&lt;/isbn&gt;&lt;work-type&gt;https://doi.org/10.1111/j.1365-2036.2010.04292.x&lt;/work-type&gt;&lt;urls&gt;&lt;related-urls&gt;&lt;url&gt;https://doi.org/10.1111/j.1365-2036.2010.04292.x&lt;/url&gt;&lt;/related-urls&gt;&lt;/urls&gt;&lt;electronic-resource-num&gt;https://doi.org/10.1111/j.1365-2036.2010.04292.x&lt;/electronic-resource-num&gt;&lt;access-date&gt;2022/07/15&lt;/access-dat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5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2953F3E8" w14:textId="77777777" w:rsidR="0016229C" w:rsidRPr="00B46BDA" w:rsidRDefault="0016229C" w:rsidP="000B0E37">
            <w:pPr>
              <w:jc w:val="center"/>
            </w:pPr>
            <w:r w:rsidRPr="00B46BDA">
              <w:t>80</w:t>
            </w:r>
          </w:p>
        </w:tc>
        <w:tc>
          <w:tcPr>
            <w:tcW w:w="1282" w:type="pct"/>
            <w:vAlign w:val="center"/>
          </w:tcPr>
          <w:p w14:paraId="14C0D9BC" w14:textId="77777777" w:rsidR="0016229C" w:rsidRPr="00B46BDA" w:rsidRDefault="0016229C" w:rsidP="000B0E37">
            <w:pPr>
              <w:jc w:val="center"/>
            </w:pPr>
            <w:r w:rsidRPr="00B46BDA">
              <w:t>Various antibiotics</w:t>
            </w:r>
          </w:p>
        </w:tc>
        <w:tc>
          <w:tcPr>
            <w:tcW w:w="1156" w:type="pct"/>
            <w:vAlign w:val="center"/>
          </w:tcPr>
          <w:p w14:paraId="456DBB97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vAlign w:val="center"/>
          </w:tcPr>
          <w:p w14:paraId="1DC275D6" w14:textId="77777777" w:rsidR="0016229C" w:rsidRPr="00B46BDA" w:rsidRDefault="0016229C" w:rsidP="000B0E37">
            <w:pPr>
              <w:jc w:val="center"/>
            </w:pPr>
            <w:r w:rsidRPr="00B46BDA">
              <w:t>5–8</w:t>
            </w:r>
          </w:p>
        </w:tc>
      </w:tr>
      <w:tr w:rsidR="00B46BDA" w:rsidRPr="00B46BDA" w14:paraId="246C348D" w14:textId="77777777" w:rsidTr="000B0E37">
        <w:trPr>
          <w:jc w:val="center"/>
        </w:trPr>
        <w:tc>
          <w:tcPr>
            <w:tcW w:w="451" w:type="pct"/>
            <w:vAlign w:val="center"/>
          </w:tcPr>
          <w:p w14:paraId="59DEF5EB" w14:textId="7797F840" w:rsidR="0016229C" w:rsidRPr="00B46BDA" w:rsidRDefault="0016229C" w:rsidP="0016229C">
            <w:pPr>
              <w:jc w:val="center"/>
            </w:pPr>
            <w:r w:rsidRPr="00B46BDA">
              <w:fldChar w:fldCharType="begin">
                <w:fldData xml:space="preserve">PEVuZE5vdGU+PENpdGU+PEF1dGhvcj5IdXNzYWluaTwvQXV0aG9yPjxZZWFyPjIwMDc8L1llYXI+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==
</w:fldData>
              </w:fldChar>
            </w:r>
            <w:r w:rsidRPr="00B46BDA">
              <w:instrText xml:space="preserve"> ADDIN EN.CITE </w:instrText>
            </w:r>
            <w:r w:rsidRPr="00B46BDA">
              <w:fldChar w:fldCharType="begin">
                <w:fldData xml:space="preserve">PEVuZE5vdGU+PENpdGU+PEF1dGhvcj5IdXNzYWluaTwvQXV0aG9yPjxZZWFyPjIwMDc8L1llYXI+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==
</w:fldData>
              </w:fldChar>
            </w:r>
            <w:r w:rsidRPr="00B46BDA">
              <w:instrText xml:space="preserve"> ADDIN EN.CITE.DATA </w:instrText>
            </w:r>
            <w:r w:rsidRPr="00B46BDA">
              <w:fldChar w:fldCharType="end"/>
            </w:r>
            <w:r w:rsidRPr="00B46BDA">
              <w:fldChar w:fldCharType="separate"/>
            </w:r>
            <w:r w:rsidRPr="00B46BDA">
              <w:rPr>
                <w:noProof/>
              </w:rPr>
              <w:t>(6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598D1CEC" w14:textId="77777777" w:rsidR="0016229C" w:rsidRPr="00B46BDA" w:rsidRDefault="0016229C" w:rsidP="000B0E37">
            <w:pPr>
              <w:jc w:val="center"/>
            </w:pPr>
            <w:r w:rsidRPr="00B46BDA">
              <w:t>43</w:t>
            </w:r>
          </w:p>
        </w:tc>
        <w:tc>
          <w:tcPr>
            <w:tcW w:w="1282" w:type="pct"/>
            <w:vAlign w:val="center"/>
          </w:tcPr>
          <w:p w14:paraId="159B80CC" w14:textId="77777777" w:rsidR="0016229C" w:rsidRPr="00B46BDA" w:rsidRDefault="0016229C" w:rsidP="000B0E37">
            <w:pPr>
              <w:jc w:val="center"/>
            </w:pPr>
            <w:r w:rsidRPr="00B46BDA">
              <w:t>Various antibiotics</w:t>
            </w:r>
          </w:p>
        </w:tc>
        <w:tc>
          <w:tcPr>
            <w:tcW w:w="1156" w:type="pct"/>
            <w:vAlign w:val="center"/>
          </w:tcPr>
          <w:p w14:paraId="09A8DDA4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vAlign w:val="center"/>
          </w:tcPr>
          <w:p w14:paraId="2E4B93A7" w14:textId="77777777" w:rsidR="0016229C" w:rsidRPr="00B46BDA" w:rsidRDefault="0016229C" w:rsidP="000B0E37">
            <w:pPr>
              <w:jc w:val="center"/>
            </w:pPr>
            <w:r w:rsidRPr="00B46BDA">
              <w:t>Unmentioned</w:t>
            </w:r>
          </w:p>
        </w:tc>
      </w:tr>
      <w:tr w:rsidR="00B46BDA" w:rsidRPr="00B46BDA" w14:paraId="4F87BCDD" w14:textId="77777777" w:rsidTr="000B0E37">
        <w:trPr>
          <w:jc w:val="center"/>
        </w:trPr>
        <w:tc>
          <w:tcPr>
            <w:tcW w:w="451" w:type="pct"/>
            <w:vAlign w:val="center"/>
          </w:tcPr>
          <w:p w14:paraId="6628D89E" w14:textId="751413E0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Daly&lt;/Author&gt;&lt;Year&gt;2009&lt;/Year&gt;&lt;RecNum&gt;130&lt;/RecNum&gt;&lt;DisplayText&gt;(7)&lt;/DisplayText&gt;&lt;record&gt;&lt;rec-number&gt;130&lt;/rec-number&gt;&lt;foreign-keys&gt;&lt;key app="EN" db-id="zd9dxvf2wvexfgez9tl5wa9k2fear2w5pw59" timestamp="1657940541"&gt;130&lt;/key&gt;&lt;/foreign-keys&gt;&lt;ref-type name="Journal Article"&gt;17&lt;/ref-type&gt;&lt;contributors&gt;&lt;authors&gt;&lt;author&gt;Daly, Ann K.&lt;/author&gt;&lt;author&gt;Donaldson, Peter T.&lt;/author&gt;&lt;author&gt;Bhatnagar, Pallav&lt;/author&gt;&lt;author&gt;Shen, Yufeng&lt;/author&gt;&lt;author&gt;Pe&amp;apos;er, Itsik&lt;/author&gt;&lt;author&gt;Floratos, Aris&lt;/author&gt;&lt;author&gt;Daly, Mark J.&lt;/author&gt;&lt;author&gt;Goldstein, David B.&lt;/author&gt;&lt;author&gt;John, Sally&lt;/author&gt;&lt;author&gt;Nelson, Matthew R.&lt;/author&gt;&lt;author&gt;Graham, Julia&lt;/author&gt;&lt;author&gt;Park, B. Kevin&lt;/author&gt;&lt;author&gt;Dillon, John F.&lt;/author&gt;&lt;author&gt;Bernal, William&lt;/author&gt;&lt;author&gt;Cordell, Heather J.&lt;/author&gt;&lt;author&gt;Pirmohamed, Munir&lt;/author&gt;&lt;author&gt;Aithal, Guruprasad P.&lt;/author&gt;&lt;author&gt;Day, Christopher P.&lt;/author&gt;&lt;author&gt;for the, Diligen study&lt;/author&gt;&lt;author&gt;International, S. A. E. Consortium&lt;/author&gt;&lt;/authors&gt;&lt;/contributors&gt;&lt;titles&gt;&lt;title&gt;HLA-B*5701 genotype is a major determinant of drug-induced liver injury due to flucloxacillin&lt;/title&gt;&lt;secondary-title&gt;Nature Genetics&lt;/secondary-title&gt;&lt;/titles&gt;&lt;periodical&gt;&lt;full-title&gt;Nature Genetics&lt;/full-title&gt;&lt;abbr-1&gt;Nat. Genet.&lt;/abbr-1&gt;&lt;/periodical&gt;&lt;pages&gt;816-819&lt;/pages&gt;&lt;volume&gt;41&lt;/volume&gt;&lt;number&gt;7&lt;/number&gt;&lt;dates&gt;&lt;year&gt;2009&lt;/year&gt;&lt;pub-dates&gt;&lt;date&gt;2009/07/01&lt;/date&gt;&lt;/pub-dates&gt;&lt;/dates&gt;&lt;isbn&gt;1546-1718&lt;/isbn&gt;&lt;urls&gt;&lt;related-urls&gt;&lt;url&gt;https://doi.org/10.1038/ng.379&lt;/url&gt;&lt;/related-urls&gt;&lt;/urls&gt;&lt;electronic-resource-num&gt;10.1038/ng.379&lt;/electronic-resource-num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7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480B059B" w14:textId="77777777" w:rsidR="0016229C" w:rsidRPr="00B46BDA" w:rsidRDefault="0016229C" w:rsidP="000B0E37">
            <w:pPr>
              <w:jc w:val="center"/>
            </w:pPr>
            <w:r w:rsidRPr="00B46BDA">
              <w:t>51</w:t>
            </w:r>
          </w:p>
        </w:tc>
        <w:tc>
          <w:tcPr>
            <w:tcW w:w="1282" w:type="pct"/>
            <w:vAlign w:val="center"/>
          </w:tcPr>
          <w:p w14:paraId="69E2EDD6" w14:textId="77777777" w:rsidR="0016229C" w:rsidRPr="00B46BDA" w:rsidRDefault="0016229C" w:rsidP="000B0E37">
            <w:pPr>
              <w:jc w:val="center"/>
            </w:pPr>
            <w:r w:rsidRPr="00B46BDA">
              <w:t>Flucloxacillin</w:t>
            </w:r>
          </w:p>
        </w:tc>
        <w:tc>
          <w:tcPr>
            <w:tcW w:w="1156" w:type="pct"/>
            <w:vAlign w:val="center"/>
          </w:tcPr>
          <w:p w14:paraId="41CB257A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vAlign w:val="center"/>
          </w:tcPr>
          <w:p w14:paraId="29698107" w14:textId="77777777" w:rsidR="0016229C" w:rsidRPr="00B46BDA" w:rsidRDefault="0016229C" w:rsidP="000B0E37">
            <w:pPr>
              <w:jc w:val="center"/>
            </w:pPr>
            <w:r w:rsidRPr="00B46BDA">
              <w:rPr>
                <w:rFonts w:hint="eastAsia"/>
              </w:rPr>
              <w:t>≥</w:t>
            </w:r>
            <w:r w:rsidRPr="00B46BDA">
              <w:rPr>
                <w:rFonts w:hint="eastAsia"/>
              </w:rPr>
              <w:t>6</w:t>
            </w:r>
          </w:p>
        </w:tc>
      </w:tr>
      <w:tr w:rsidR="00B46BDA" w:rsidRPr="00B46BDA" w14:paraId="260AAE23" w14:textId="77777777" w:rsidTr="000B0E37">
        <w:trPr>
          <w:jc w:val="center"/>
        </w:trPr>
        <w:tc>
          <w:tcPr>
            <w:tcW w:w="451" w:type="pct"/>
            <w:vAlign w:val="center"/>
          </w:tcPr>
          <w:p w14:paraId="25654387" w14:textId="50DBA3A8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Fontana&lt;/Author&gt;&lt;Year&gt;2005&lt;/Year&gt;&lt;RecNum&gt;131&lt;/RecNum&gt;&lt;DisplayText&gt;(8)&lt;/DisplayText&gt;&lt;record&gt;&lt;rec-number&gt;131&lt;/rec-number&gt;&lt;foreign-keys&gt;&lt;key app="EN" db-id="zd9dxvf2wvexfgez9tl5wa9k2fear2w5pw59" timestamp="1657940675"&gt;131&lt;/key&gt;&lt;/foreign-keys&gt;&lt;ref-type name="Journal Article"&gt;17&lt;/ref-type&gt;&lt;contributors&gt;&lt;authors&gt;&lt;author&gt;Fontana, Robert J.&lt;/author&gt;&lt;author&gt;Shakil, A. Obaid&lt;/author&gt;&lt;author&gt;Greenson, Joel K.&lt;/author&gt;&lt;author&gt;Boyd, Ian&lt;/author&gt;&lt;author&gt;Lee, William M.&lt;/author&gt;&lt;/authors&gt;&lt;/contributors&gt;&lt;titles&gt;&lt;title&gt;Acute Liver Failure Due To Amoxicillin and Amoxicillin/Clavulanate&lt;/title&gt;&lt;secondary-title&gt;Digestive Diseases and Sciences&lt;/secondary-title&gt;&lt;/titles&gt;&lt;periodical&gt;&lt;full-title&gt;Digestive Diseases and Sciences&lt;/full-title&gt;&lt;/periodical&gt;&lt;pages&gt;1785-1790&lt;/pages&gt;&lt;volume&gt;50&lt;/volume&gt;&lt;number&gt;10&lt;/number&gt;&lt;dates&gt;&lt;year&gt;2005&lt;/year&gt;&lt;pub-dates&gt;&lt;date&gt;2005/10/01&lt;/date&gt;&lt;/pub-dates&gt;&lt;/dates&gt;&lt;isbn&gt;1573-2568&lt;/isbn&gt;&lt;urls&gt;&lt;related-urls&gt;&lt;url&gt;https://doi.org/10.1007/s10620-005-2938-5&lt;/url&gt;&lt;/related-urls&gt;&lt;/urls&gt;&lt;electronic-resource-num&gt;10.1007/s10620-005-2938-5&lt;/electronic-resource-num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8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38DC5255" w14:textId="77777777" w:rsidR="0016229C" w:rsidRPr="00B46BDA" w:rsidRDefault="0016229C" w:rsidP="000B0E37">
            <w:pPr>
              <w:jc w:val="center"/>
            </w:pPr>
            <w:r w:rsidRPr="00B46BDA">
              <w:t>2</w:t>
            </w:r>
          </w:p>
        </w:tc>
        <w:tc>
          <w:tcPr>
            <w:tcW w:w="1282" w:type="pct"/>
            <w:vAlign w:val="center"/>
          </w:tcPr>
          <w:p w14:paraId="774F5ADF" w14:textId="77777777" w:rsidR="0016229C" w:rsidRPr="00B46BDA" w:rsidRDefault="0016229C" w:rsidP="000B0E37">
            <w:pPr>
              <w:jc w:val="center"/>
            </w:pPr>
            <w:r w:rsidRPr="00B46BDA">
              <w:t>Amoxicillin,</w:t>
            </w:r>
          </w:p>
          <w:p w14:paraId="3A5E0E9B" w14:textId="77777777" w:rsidR="0016229C" w:rsidRPr="00B46BDA" w:rsidRDefault="0016229C" w:rsidP="000B0E37">
            <w:pPr>
              <w:jc w:val="center"/>
            </w:pPr>
            <w:r w:rsidRPr="00B46BDA">
              <w:t>Amoxicillin</w:t>
            </w:r>
            <w:r w:rsidRPr="00B46BDA">
              <w:rPr>
                <w:lang w:eastAsia="zh-CN"/>
              </w:rPr>
              <w:t>/</w:t>
            </w:r>
            <w:r w:rsidRPr="00B46BDA">
              <w:t>Clavulanate</w:t>
            </w:r>
          </w:p>
        </w:tc>
        <w:tc>
          <w:tcPr>
            <w:tcW w:w="1156" w:type="pct"/>
            <w:vAlign w:val="center"/>
          </w:tcPr>
          <w:p w14:paraId="456311DF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vAlign w:val="center"/>
          </w:tcPr>
          <w:p w14:paraId="04B16F62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9</w:t>
            </w:r>
          </w:p>
        </w:tc>
      </w:tr>
      <w:tr w:rsidR="00B46BDA" w:rsidRPr="00B46BDA" w14:paraId="670C7C55" w14:textId="77777777" w:rsidTr="000B0E37">
        <w:trPr>
          <w:jc w:val="center"/>
        </w:trPr>
        <w:tc>
          <w:tcPr>
            <w:tcW w:w="451" w:type="pct"/>
            <w:vAlign w:val="center"/>
          </w:tcPr>
          <w:p w14:paraId="02C73CA6" w14:textId="2282B273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Singla&lt;/Author&gt;&lt;Year&gt;2010&lt;/Year&gt;&lt;RecNum&gt;132&lt;/RecNum&gt;&lt;DisplayText&gt;(9)&lt;/DisplayText&gt;&lt;record&gt;&lt;rec-number&gt;132&lt;/rec-number&gt;&lt;foreign-keys&gt;&lt;key app="EN" db-id="zd9dxvf2wvexfgez9tl5wa9k2fear2w5pw59" timestamp="1657940726"&gt;132&lt;/key&gt;&lt;/foreign-keys&gt;&lt;ref-type name="Journal Article"&gt;17&lt;/ref-type&gt;&lt;contributors&gt;&lt;authors&gt;&lt;author&gt;Singla, A.&lt;/author&gt;&lt;author&gt;Hammad, H. T.&lt;/author&gt;&lt;author&gt;Hammoud, G. M.&lt;/author&gt;&lt;/authors&gt;&lt;/contributors&gt;&lt;auth-address&gt;Department of Internal Medicine, University of Missouri School of Medicine, One Hospital Drive, Columbia, MO 65212, USA.&amp;#xD;Division of Gastroenterology, Department of Internal Medicine, University of Missouri School of Medicine, One Hospital Drive, Columbia, MO 65212, USA.&lt;/auth-address&gt;&lt;titles&gt;&lt;title&gt;Uncommon Cause of Acute Drug-induced Liver Injury Following Mammoplasty&lt;/title&gt;&lt;secondary-title&gt;Gastroenterology Res&lt;/secondary-title&gt;&lt;alt-title&gt;Gastroenterology research&lt;/alt-title&gt;&lt;/titles&gt;&lt;periodical&gt;&lt;full-title&gt;Gastroenterology Res&lt;/full-title&gt;&lt;abbr-1&gt;Gastroenterology research&lt;/abbr-1&gt;&lt;/periodical&gt;&lt;alt-periodical&gt;&lt;full-title&gt;Gastroenterology Res&lt;/full-title&gt;&lt;abbr-1&gt;Gastroenterology research&lt;/abbr-1&gt;&lt;/alt-periodical&gt;&lt;pages&gt;171-172&lt;/pages&gt;&lt;volume&gt;3&lt;/volume&gt;&lt;number&gt;4&lt;/number&gt;&lt;edition&gt;2010/08/01&lt;/edition&gt;&lt;keywords&gt;&lt;keyword&gt;Cephalexin&lt;/keyword&gt;&lt;keyword&gt;Drug-induced&lt;/keyword&gt;&lt;keyword&gt;Hepatitis&lt;/keyword&gt;&lt;/keywords&gt;&lt;dates&gt;&lt;year&gt;2010&lt;/year&gt;&lt;pub-dates&gt;&lt;date&gt;Aug&lt;/date&gt;&lt;/pub-dates&gt;&lt;/dates&gt;&lt;isbn&gt;1918-2805 (Print)&amp;#xD;1918-2805&lt;/isbn&gt;&lt;accession-num&gt;27942299&lt;/accession-num&gt;&lt;urls&gt;&lt;/urls&gt;&lt;custom2&gt;PMC5139737&lt;/custom2&gt;&lt;electronic-resource-num&gt;10.4021/gr2010.06.210w&lt;/electronic-resource-num&gt;&lt;remote-database-provider&gt;NLM&lt;/remote-database-provider&gt;&lt;language&gt;eng&lt;/languag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9)</w:t>
            </w:r>
            <w:r w:rsidRPr="00B46BDA">
              <w:fldChar w:fldCharType="end"/>
            </w:r>
          </w:p>
        </w:tc>
        <w:tc>
          <w:tcPr>
            <w:tcW w:w="803" w:type="pct"/>
            <w:vAlign w:val="center"/>
          </w:tcPr>
          <w:p w14:paraId="306E6E2B" w14:textId="77777777" w:rsidR="0016229C" w:rsidRPr="00B46BDA" w:rsidRDefault="0016229C" w:rsidP="000B0E37">
            <w:pPr>
              <w:jc w:val="center"/>
            </w:pPr>
            <w:r w:rsidRPr="00B46BDA">
              <w:t>1</w:t>
            </w:r>
          </w:p>
        </w:tc>
        <w:tc>
          <w:tcPr>
            <w:tcW w:w="1282" w:type="pct"/>
            <w:vAlign w:val="center"/>
          </w:tcPr>
          <w:p w14:paraId="17853481" w14:textId="77777777" w:rsidR="0016229C" w:rsidRPr="00B46BDA" w:rsidRDefault="0016229C" w:rsidP="000B0E37">
            <w:pPr>
              <w:jc w:val="center"/>
            </w:pPr>
            <w:r w:rsidRPr="00B46BDA">
              <w:t>Cephalexin</w:t>
            </w:r>
          </w:p>
        </w:tc>
        <w:tc>
          <w:tcPr>
            <w:tcW w:w="1156" w:type="pct"/>
            <w:vAlign w:val="center"/>
          </w:tcPr>
          <w:p w14:paraId="6C3BEAEA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vAlign w:val="center"/>
          </w:tcPr>
          <w:p w14:paraId="51AFF9BC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6</w:t>
            </w:r>
          </w:p>
        </w:tc>
      </w:tr>
      <w:tr w:rsidR="00B46BDA" w:rsidRPr="00B46BDA" w14:paraId="6E956114" w14:textId="77777777" w:rsidTr="000B0E37">
        <w:trPr>
          <w:jc w:val="center"/>
        </w:trPr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650ABD51" w14:textId="03A3F8EF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Unger&lt;/Author&gt;&lt;Year&gt;2016&lt;/Year&gt;&lt;RecNum&gt;133&lt;/RecNum&gt;&lt;DisplayText&gt;(10)&lt;/DisplayText&gt;&lt;record&gt;&lt;rec-number&gt;133&lt;/rec-number&gt;&lt;foreign-keys&gt;&lt;key app="EN" db-id="zd9dxvf2wvexfgez9tl5wa9k2fear2w5pw59" timestamp="1657940780"&gt;133&lt;/key&gt;&lt;/foreign-keys&gt;&lt;ref-type name="Journal Article"&gt;17&lt;/ref-type&gt;&lt;contributors&gt;&lt;authors&gt;&lt;author&gt;Unger, C.&lt;/author&gt;&lt;author&gt;Al-Jashaami, L. S.&lt;/author&gt;&lt;/authors&gt;&lt;/contributors&gt;&lt;auth-address&gt;, Bethel University Physician Assistant Program, Paris, TN, USA.&amp;#xD;Department of Internal Medicine, Banner University Medical Center, Phoenix, AZ, USA.&lt;/auth-address&gt;&lt;titles&gt;&lt;title&gt;Ciprofloxacin Exposure Leading to Fatal Hepatotoxicity: An Unusual Correlation&lt;/title&gt;&lt;secondary-title&gt;Am J Case Rep&lt;/secondary-title&gt;&lt;alt-title&gt;The American journal of case reports&lt;/alt-title&gt;&lt;/titles&gt;&lt;periodical&gt;&lt;full-title&gt;Am J Case Rep&lt;/full-title&gt;&lt;abbr-1&gt;The American journal of case reports&lt;/abbr-1&gt;&lt;/periodical&gt;&lt;alt-periodical&gt;&lt;full-title&gt;Am J Case Rep&lt;/full-title&gt;&lt;abbr-1&gt;The American journal of case reports&lt;/abbr-1&gt;&lt;/alt-periodical&gt;&lt;pages&gt;676-681&lt;/pages&gt;&lt;volume&gt;17&lt;/volume&gt;&lt;edition&gt;2016/09/23&lt;/edition&gt;&lt;dates&gt;&lt;year&gt;2016&lt;/year&gt;&lt;pub-dates&gt;&lt;date&gt;Sep 22&lt;/date&gt;&lt;/pub-dates&gt;&lt;/dates&gt;&lt;isbn&gt;1941-5923&lt;/isbn&gt;&lt;accession-num&gt;27653941&lt;/accession-num&gt;&lt;urls&gt;&lt;/urls&gt;&lt;custom2&gt;PMC5036381&lt;/custom2&gt;&lt;electronic-resource-num&gt;10.12659/ajcr.899080&lt;/electronic-resource-num&gt;&lt;remote-database-provider&gt;NLM&lt;/remote-database-provider&gt;&lt;language&gt;eng&lt;/languag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0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680DB09A" w14:textId="77777777" w:rsidR="0016229C" w:rsidRPr="00B46BDA" w:rsidRDefault="0016229C" w:rsidP="000B0E37">
            <w:pPr>
              <w:jc w:val="center"/>
            </w:pPr>
            <w:r w:rsidRPr="00B46BDA">
              <w:t>1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703CFE86" w14:textId="77777777" w:rsidR="0016229C" w:rsidRPr="00B46BDA" w:rsidRDefault="0016229C" w:rsidP="000B0E37">
            <w:pPr>
              <w:jc w:val="center"/>
            </w:pPr>
            <w:r w:rsidRPr="00B46BDA">
              <w:t>Ciprofloxacin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EFD612C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tcBorders>
              <w:top w:val="nil"/>
              <w:bottom w:val="nil"/>
            </w:tcBorders>
            <w:vAlign w:val="center"/>
          </w:tcPr>
          <w:p w14:paraId="0985D6FD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8</w:t>
            </w:r>
          </w:p>
        </w:tc>
      </w:tr>
      <w:tr w:rsidR="00B46BDA" w:rsidRPr="00B46BDA" w14:paraId="4BCF6F98" w14:textId="77777777" w:rsidTr="000B0E37">
        <w:trPr>
          <w:jc w:val="center"/>
        </w:trPr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73BA2CCE" w14:textId="645EE7DC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Nicoletti&lt;/Author&gt;&lt;Year&gt;2019&lt;/Year&gt;&lt;RecNum&gt;134&lt;/RecNum&gt;&lt;DisplayText&gt;(11)&lt;/DisplayText&gt;&lt;record&gt;&lt;rec-number&gt;134&lt;/rec-number&gt;&lt;foreign-keys&gt;&lt;key app="EN" db-id="zd9dxvf2wvexfgez9tl5wa9k2fear2w5pw59" timestamp="1657940843"&gt;134&lt;/key&gt;&lt;/foreign-keys&gt;&lt;ref-type name="Journal Article"&gt;17&lt;/ref-type&gt;&lt;contributors&gt;&lt;authors&gt;&lt;author&gt;Nicoletti, Paola&lt;/author&gt;&lt;author&gt;Aithal, Guruprasad P.&lt;/author&gt;&lt;author&gt;Chamberlain, Thomas C.&lt;/author&gt;&lt;author&gt;Coulthard, Sally&lt;/author&gt;&lt;author&gt;Alshabeeb, Mohammad&lt;/author&gt;&lt;author&gt;Grove, Jane I.&lt;/author&gt;&lt;author&gt;Andrade, Raul J.&lt;/author&gt;&lt;author&gt;Bjornsson, Einar&lt;/author&gt;&lt;author&gt;Dillon, John F.&lt;/author&gt;&lt;author&gt;Hallberg, Par&lt;/author&gt;&lt;author&gt;Lucena, M. Isabel&lt;/author&gt;&lt;author&gt;Maitland-van der Zee, Anke H.&lt;/author&gt;&lt;author&gt;Martin, Jennifer H.&lt;/author&gt;&lt;author&gt;Molokhia, Mariam&lt;/author&gt;&lt;author&gt;Pirmohamed, Munir&lt;/author&gt;&lt;author&gt;Wadelius, Mia&lt;/author&gt;&lt;author&gt;Shen, Yufeng&lt;/author&gt;&lt;author&gt;Nelson, Matthew R.&lt;/author&gt;&lt;author&gt;Daly, Ann K.&lt;/author&gt;&lt;author&gt;the International Drug-Induced Liver Injury, Consortium&lt;/author&gt;&lt;/authors&gt;&lt;/contributors&gt;&lt;titles&gt;&lt;title&gt;Drug-Induced Liver Injury due to Flucloxacillin: Relevance of Multiple Human Leukocyte Antigen Alleles&lt;/title&gt;&lt;secondary-title&gt;Clinical Pharmacology &amp;amp; Therapeutics&lt;/secondary-title&gt;&lt;/titles&gt;&lt;periodical&gt;&lt;full-title&gt;Clinical Pharmacology &amp;amp; Therapeutics&lt;/full-title&gt;&lt;abbr-1&gt;Clin. Pharmacol. Ther.&lt;/abbr-1&gt;&lt;/periodical&gt;&lt;pages&gt;245-253&lt;/pages&gt;&lt;volume&gt;106&lt;/volume&gt;&lt;number&gt;1&lt;/number&gt;&lt;dates&gt;&lt;year&gt;2019&lt;/year&gt;&lt;pub-dates&gt;&lt;date&gt;2019/07/01&lt;/date&gt;&lt;/pub-dates&gt;&lt;/dates&gt;&lt;publisher&gt;John Wiley &amp;amp; Sons, Ltd&lt;/publisher&gt;&lt;isbn&gt;0009-9236&lt;/isbn&gt;&lt;work-type&gt;https://doi.org/10.1002/cpt.1375&lt;/work-type&gt;&lt;urls&gt;&lt;related-urls&gt;&lt;url&gt;https://doi.org/10.1002/cpt.1375&lt;/url&gt;&lt;/related-urls&gt;&lt;/urls&gt;&lt;electronic-resource-num&gt;https://doi.org/10.1002/cpt.1375&lt;/electronic-resource-num&gt;&lt;access-date&gt;2022/07/15&lt;/access-dat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1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4855D472" w14:textId="77777777" w:rsidR="0016229C" w:rsidRPr="00B46BDA" w:rsidRDefault="0016229C" w:rsidP="000B0E37">
            <w:pPr>
              <w:jc w:val="center"/>
            </w:pPr>
            <w:r w:rsidRPr="00B46BDA">
              <w:t>197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1FC3EBC3" w14:textId="77777777" w:rsidR="0016229C" w:rsidRPr="00B46BDA" w:rsidRDefault="0016229C" w:rsidP="000B0E37">
            <w:pPr>
              <w:jc w:val="center"/>
            </w:pPr>
            <w:r w:rsidRPr="00B46BDA">
              <w:t>Flucloxacillin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A386338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tcBorders>
              <w:top w:val="nil"/>
              <w:bottom w:val="nil"/>
            </w:tcBorders>
            <w:vAlign w:val="center"/>
          </w:tcPr>
          <w:p w14:paraId="20432AD8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1</w:t>
            </w:r>
            <w:r w:rsidRPr="00B46BDA">
              <w:rPr>
                <w:lang w:eastAsia="zh-CN"/>
              </w:rPr>
              <w:t>1</w:t>
            </w:r>
          </w:p>
        </w:tc>
      </w:tr>
      <w:tr w:rsidR="00B46BDA" w:rsidRPr="00B46BDA" w14:paraId="6B827447" w14:textId="77777777" w:rsidTr="000B0E37">
        <w:trPr>
          <w:jc w:val="center"/>
        </w:trPr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6FF8ECDD" w14:textId="6A941E11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Bohm&lt;/Author&gt;&lt;Year&gt;2014&lt;/Year&gt;&lt;RecNum&gt;135&lt;/RecNum&gt;&lt;DisplayText&gt;(12)&lt;/DisplayText&gt;&lt;record&gt;&lt;rec-number&gt;135&lt;/rec-number&gt;&lt;foreign-keys&gt;&lt;key app="EN" db-id="zd9dxvf2wvexfgez9tl5wa9k2fear2w5pw59" timestamp="1657940902"&gt;135&lt;/key&gt;&lt;/foreign-keys&gt;&lt;ref-type name="Journal Article"&gt;17&lt;/ref-type&gt;&lt;contributors&gt;&lt;authors&gt;&lt;author&gt;Bohm, Nicole&lt;/author&gt;&lt;author&gt;Makowski, Charles&lt;/author&gt;&lt;author&gt;Machado, Mario&lt;/author&gt;&lt;author&gt;Davie, Adam&lt;/author&gt;&lt;author&gt;Seabrook, Nelson&lt;/author&gt;&lt;author&gt;Wheless, Lee&lt;/author&gt;&lt;author&gt;Bevill, Benjamin&lt;/author&gt;&lt;author&gt;Clark, Bradley&lt;/author&gt;&lt;author&gt;Kyle, T. Rogers&lt;/author&gt;&lt;/authors&gt;&lt;/contributors&gt;&lt;titles&gt;&lt;title&gt;Case Report and Cohort Analysis of Drug-Induced Liver Injury Associated with Daptomycin&lt;/title&gt;&lt;secondary-title&gt;Antimicrobial Agents and Chemotherapy&lt;/secondary-title&gt;&lt;/titles&gt;&lt;periodical&gt;&lt;full-title&gt;Antimicrobial Agents and Chemotherapy&lt;/full-title&gt;&lt;abbr-1&gt;Antimicrob. Agents Chemother.&lt;/abbr-1&gt;&lt;/periodical&gt;&lt;pages&gt;4902-4903&lt;/pages&gt;&lt;volume&gt;58&lt;/volume&gt;&lt;number&gt;8&lt;/number&gt;&lt;dates&gt;&lt;year&gt;2014&lt;/year&gt;&lt;pub-dates&gt;&lt;date&gt;2014/08/01&lt;/date&gt;&lt;/pub-dates&gt;&lt;/dates&gt;&lt;publisher&gt;American Society for Microbiology&lt;/publisher&gt;&lt;urls&gt;&lt;related-urls&gt;&lt;url&gt;https://doi.org/10.1128/AAC.03157-14&lt;/url&gt;&lt;/related-urls&gt;&lt;/urls&gt;&lt;electronic-resource-num&gt;10.1128/AAC.03157-14&lt;/electronic-resource-num&gt;&lt;access-date&gt;2022/07/15&lt;/access-dat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2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3BA3C189" w14:textId="77777777" w:rsidR="0016229C" w:rsidRPr="00B46BDA" w:rsidRDefault="0016229C" w:rsidP="000B0E37">
            <w:pPr>
              <w:jc w:val="center"/>
            </w:pPr>
            <w:r w:rsidRPr="00B46BDA">
              <w:t>9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14448A4D" w14:textId="77777777" w:rsidR="0016229C" w:rsidRPr="00B46BDA" w:rsidRDefault="0016229C" w:rsidP="000B0E37">
            <w:pPr>
              <w:jc w:val="center"/>
            </w:pPr>
            <w:r w:rsidRPr="00B46BDA">
              <w:t>Daptomycin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247A642C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tcBorders>
              <w:top w:val="nil"/>
              <w:bottom w:val="nil"/>
            </w:tcBorders>
            <w:vAlign w:val="center"/>
          </w:tcPr>
          <w:p w14:paraId="0661A84E" w14:textId="77777777" w:rsidR="0016229C" w:rsidRPr="00B46BDA" w:rsidRDefault="0016229C" w:rsidP="000B0E37">
            <w:pPr>
              <w:jc w:val="center"/>
            </w:pPr>
            <w:r w:rsidRPr="00B46BDA">
              <w:t>Unmentioned</w:t>
            </w:r>
          </w:p>
        </w:tc>
      </w:tr>
      <w:tr w:rsidR="00B46BDA" w:rsidRPr="00B46BDA" w14:paraId="41023862" w14:textId="77777777" w:rsidTr="000B0E37">
        <w:trPr>
          <w:jc w:val="center"/>
        </w:trPr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06B3ADA0" w14:textId="7A596D99" w:rsidR="0016229C" w:rsidRPr="00B46BDA" w:rsidRDefault="0016229C" w:rsidP="0016229C">
            <w:pPr>
              <w:jc w:val="center"/>
            </w:pPr>
            <w:r w:rsidRPr="00B46BDA">
              <w:fldChar w:fldCharType="begin"/>
            </w:r>
            <w:r w:rsidRPr="00B46BDA">
              <w:instrText xml:space="preserve"> ADDIN EN.CITE &lt;EndNote&gt;&lt;Cite&gt;&lt;Author&gt;Muhović&lt;/Author&gt;&lt;Year&gt;2020&lt;/Year&gt;&lt;RecNum&gt;136&lt;/RecNum&gt;&lt;DisplayText&gt;(13)&lt;/DisplayText&gt;&lt;record&gt;&lt;rec-number&gt;136&lt;/rec-number&gt;&lt;foreign-keys&gt;&lt;key app="EN" db-id="zd9dxvf2wvexfgez9tl5wa9k2fear2w5pw59" timestamp="1657940955"&gt;136&lt;/key&gt;&lt;/foreign-keys&gt;&lt;ref-type name="Journal Article"&gt;17&lt;/ref-type&gt;&lt;contributors&gt;&lt;authors&gt;&lt;author&gt;Muhović, Damir&lt;/author&gt;&lt;author&gt;Bojović, Jelena&lt;/author&gt;&lt;author&gt;Bulatović, Ana&lt;/author&gt;&lt;author&gt;Vukčević, Batrić&lt;/author&gt;&lt;author&gt;Ratković, Marina&lt;/author&gt;&lt;author&gt;Lazović, Ranko&lt;/author&gt;&lt;author&gt;Smolović, Brigita&lt;/author&gt;&lt;/authors&gt;&lt;/contributors&gt;&lt;titles&gt;&lt;title&gt;First case of drug-induced liver injury associated with the use of tocilizumab in a patient with COVID-19&lt;/title&gt;&lt;secondary-title&gt;Liver International&lt;/secondary-title&gt;&lt;/titles&gt;&lt;periodical&gt;&lt;full-title&gt;Liver International&lt;/full-title&gt;&lt;abbr-1&gt;Liver Int&lt;/abbr-1&gt;&lt;/periodical&gt;&lt;pages&gt;1901-1905&lt;/pages&gt;&lt;volume&gt;40&lt;/volume&gt;&lt;number&gt;8&lt;/number&gt;&lt;keywords&gt;&lt;keyword&gt;COVID-19&lt;/keyword&gt;&lt;keyword&gt;drug-induced liver injury&lt;/keyword&gt;&lt;keyword&gt;hepatotoxicity&lt;/keyword&gt;&lt;keyword&gt;SARS-CoV-2&lt;/keyword&gt;&lt;keyword&gt;tocilizumab&lt;/keyword&gt;&lt;/keywords&gt;&lt;dates&gt;&lt;year&gt;2020&lt;/year&gt;&lt;pub-dates&gt;&lt;date&gt;2020/08/01&lt;/date&gt;&lt;/pub-dates&gt;&lt;/dates&gt;&lt;publisher&gt;John Wiley &amp;amp; Sons, Ltd&lt;/publisher&gt;&lt;isbn&gt;1478-3223&lt;/isbn&gt;&lt;work-type&gt;https://doi.org/10.1111/liv.14516&lt;/work-type&gt;&lt;urls&gt;&lt;related-urls&gt;&lt;url&gt;https://doi.org/10.1111/liv.14516&lt;/url&gt;&lt;/related-urls&gt;&lt;/urls&gt;&lt;electronic-resource-num&gt;https://doi.org/10.1111/liv.14516&lt;/electronic-resource-num&gt;&lt;access-date&gt;2022/07/15&lt;/access-date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3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361880E8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1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65161D72" w14:textId="77777777" w:rsidR="0016229C" w:rsidRPr="00B46BDA" w:rsidRDefault="0016229C" w:rsidP="000B0E37">
            <w:pPr>
              <w:jc w:val="center"/>
            </w:pPr>
            <w:r w:rsidRPr="00B46BDA">
              <w:t>Azithromycin, Ceftriaxone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C747E1A" w14:textId="77777777" w:rsidR="0016229C" w:rsidRPr="00B46BDA" w:rsidRDefault="0016229C" w:rsidP="000B0E37">
            <w:pPr>
              <w:jc w:val="center"/>
            </w:pPr>
            <w:r w:rsidRPr="00B46BDA">
              <w:t>Inpatients</w:t>
            </w:r>
          </w:p>
        </w:tc>
        <w:tc>
          <w:tcPr>
            <w:tcW w:w="1308" w:type="pct"/>
            <w:tcBorders>
              <w:top w:val="nil"/>
              <w:bottom w:val="nil"/>
            </w:tcBorders>
            <w:vAlign w:val="center"/>
          </w:tcPr>
          <w:p w14:paraId="3C165D33" w14:textId="77777777" w:rsidR="0016229C" w:rsidRPr="00B46BDA" w:rsidRDefault="0016229C" w:rsidP="000B0E37">
            <w:pPr>
              <w:jc w:val="center"/>
            </w:pPr>
            <w:r w:rsidRPr="00B46BDA">
              <w:t>Unmentioned</w:t>
            </w:r>
          </w:p>
        </w:tc>
      </w:tr>
      <w:tr w:rsidR="00B46BDA" w:rsidRPr="00B46BDA" w14:paraId="32A84189" w14:textId="77777777" w:rsidTr="000B0E37">
        <w:trPr>
          <w:jc w:val="center"/>
        </w:trPr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0D39CCB0" w14:textId="3BD2F605" w:rsidR="0016229C" w:rsidRPr="00B46BDA" w:rsidRDefault="0016229C" w:rsidP="0016229C">
            <w:pPr>
              <w:jc w:val="center"/>
            </w:pPr>
            <w:r w:rsidRPr="00B46BDA">
              <w:lastRenderedPageBreak/>
              <w:fldChar w:fldCharType="begin"/>
            </w:r>
            <w:r w:rsidRPr="00B46BDA">
              <w:instrText xml:space="preserve"> ADDIN EN.CITE &lt;EndNote&gt;&lt;Cite&gt;&lt;Author&gt;Delgado&lt;/Author&gt;&lt;Year&gt;2021&lt;/Year&gt;&lt;RecNum&gt;137&lt;/RecNum&gt;&lt;DisplayText&gt;(14)&lt;/DisplayText&gt;&lt;record&gt;&lt;rec-number&gt;137&lt;/rec-number&gt;&lt;foreign-keys&gt;&lt;key app="EN" db-id="zd9dxvf2wvexfgez9tl5wa9k2fear2w5pw59" timestamp="1657941422"&gt;137&lt;/key&gt;&lt;/foreign-keys&gt;&lt;ref-type name="Journal Article"&gt;17&lt;/ref-type&gt;&lt;contributors&gt;&lt;authors&gt;&lt;author&gt;Delgado, Ana&lt;/author&gt;&lt;author&gt;Stewart, Stefan&lt;/author&gt;&lt;author&gt;Urroz, Mikel&lt;/author&gt;&lt;author&gt;Rodríguez, Amelia&lt;/author&gt;&lt;author&gt;Borobia, Alberto M.&lt;/author&gt;&lt;author&gt;Akatbach-Bousaid, Ibtissam&lt;/author&gt;&lt;author&gt;González-Muñoz, Miguel&lt;/author&gt;&lt;author&gt;Ramírez, Elena&lt;/author&gt;&lt;/authors&gt;&lt;/contributors&gt;&lt;titles&gt;&lt;title&gt;Characterisation of Drug-Induced Liver Injury in Patients with COVID-19 Detected by a Proactive Pharmacovigilance Program from Laboratory Signals&lt;/title&gt;&lt;secondary-title&gt;Journal of Clinical Medicine&lt;/secondary-title&gt;&lt;/titles&gt;&lt;periodical&gt;&lt;full-title&gt;Journal of Clinical Medicine&lt;/full-title&gt;&lt;/periodical&gt;&lt;volume&gt;10&lt;/volume&gt;&lt;number&gt;19&lt;/number&gt;&lt;keywords&gt;&lt;keyword&gt;coronavirus disease 2019 (COVID-19)&lt;/keyword&gt;&lt;keyword&gt;drug induced liver injury (DILI)&lt;/keyword&gt;&lt;keyword&gt;pharmacovigilance&lt;/keyword&gt;&lt;keyword&gt;updated Roussel Uclaf Causality Assessment Method (RUCAM)&lt;/keyword&gt;&lt;keyword&gt;lymphocyte transformation test (LTT)&lt;/keyword&gt;&lt;/keywords&gt;&lt;dates&gt;&lt;year&gt;2021&lt;/year&gt;&lt;/dates&gt;&lt;isbn&gt;2077-0383&lt;/isbn&gt;&lt;urls&gt;&lt;/urls&gt;&lt;electronic-resource-num&gt;10.3390/jcm10194432&lt;/electronic-resource-num&gt;&lt;/record&gt;&lt;/Cite&gt;&lt;/EndNote&gt;</w:instrText>
            </w:r>
            <w:r w:rsidRPr="00B46BDA">
              <w:fldChar w:fldCharType="separate"/>
            </w:r>
            <w:r w:rsidRPr="00B46BDA">
              <w:rPr>
                <w:noProof/>
              </w:rPr>
              <w:t>(14)</w:t>
            </w:r>
            <w:r w:rsidRPr="00B46BDA">
              <w:fldChar w:fldCharType="end"/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vAlign w:val="center"/>
          </w:tcPr>
          <w:p w14:paraId="7D6E418B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rPr>
                <w:rFonts w:hint="eastAsia"/>
                <w:lang w:eastAsia="zh-CN"/>
              </w:rPr>
              <w:t>9</w:t>
            </w:r>
            <w:r w:rsidRPr="00B46BDA">
              <w:rPr>
                <w:lang w:eastAsia="zh-CN"/>
              </w:rPr>
              <w:t>1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  <w:vAlign w:val="center"/>
          </w:tcPr>
          <w:p w14:paraId="09D567E3" w14:textId="77777777" w:rsidR="0016229C" w:rsidRPr="00B46BDA" w:rsidRDefault="0016229C" w:rsidP="000B0E37">
            <w:pPr>
              <w:jc w:val="center"/>
              <w:rPr>
                <w:lang w:eastAsia="zh-CN"/>
              </w:rPr>
            </w:pPr>
            <w:r w:rsidRPr="00B46BDA">
              <w:t>Azithromycin, Ceftriaxone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5AFF22A4" w14:textId="77777777" w:rsidR="0016229C" w:rsidRPr="00B46BDA" w:rsidRDefault="0016229C" w:rsidP="000B0E37">
            <w:pPr>
              <w:jc w:val="center"/>
            </w:pPr>
            <w:r w:rsidRPr="00B46BDA">
              <w:t>COVID-19 patients</w:t>
            </w:r>
          </w:p>
        </w:tc>
        <w:tc>
          <w:tcPr>
            <w:tcW w:w="1308" w:type="pct"/>
            <w:tcBorders>
              <w:top w:val="nil"/>
              <w:bottom w:val="single" w:sz="4" w:space="0" w:color="auto"/>
            </w:tcBorders>
            <w:vAlign w:val="center"/>
          </w:tcPr>
          <w:p w14:paraId="08E0C9BE" w14:textId="77777777" w:rsidR="0016229C" w:rsidRPr="00B46BDA" w:rsidRDefault="0016229C" w:rsidP="000B0E37">
            <w:pPr>
              <w:jc w:val="center"/>
            </w:pPr>
            <w:r w:rsidRPr="00B46BDA">
              <w:rPr>
                <w:rFonts w:hint="eastAsia"/>
              </w:rPr>
              <w:t>≥</w:t>
            </w:r>
            <w:r w:rsidRPr="00B46BDA">
              <w:rPr>
                <w:rFonts w:hint="eastAsia"/>
              </w:rPr>
              <w:t>4</w:t>
            </w:r>
          </w:p>
        </w:tc>
      </w:tr>
      <w:bookmarkEnd w:id="0"/>
    </w:tbl>
    <w:p w14:paraId="3658DB47" w14:textId="77777777" w:rsidR="0016229C" w:rsidRDefault="0016229C" w:rsidP="0016229C">
      <w:pPr>
        <w:spacing w:before="240"/>
      </w:pPr>
    </w:p>
    <w:p w14:paraId="3E734BFB" w14:textId="4C5F5878" w:rsidR="00344DBA" w:rsidRDefault="00543B05" w:rsidP="00543B05">
      <w:pPr>
        <w:pStyle w:val="2"/>
        <w:rPr>
          <w:lang w:eastAsia="zh-CN"/>
        </w:rPr>
      </w:pPr>
      <w:r>
        <w:rPr>
          <w:rFonts w:hint="eastAsia"/>
        </w:rPr>
        <w:t>R</w:t>
      </w:r>
      <w:r>
        <w:t>eference</w:t>
      </w:r>
    </w:p>
    <w:p w14:paraId="3FE39741" w14:textId="77777777" w:rsidR="00B46BDA" w:rsidRPr="00B46BDA" w:rsidRDefault="00344DBA" w:rsidP="00B46BD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6BDA" w:rsidRPr="00B46BDA">
        <w:t>1.</w:t>
      </w:r>
      <w:r w:rsidR="00B46BDA" w:rsidRPr="00B46BDA">
        <w:tab/>
        <w:t xml:space="preserve">Shi X, Zuo C, Yu L, Lao D, Li X, Xu Q, et al. Real-World Data of Tigecycline-Associated Drug-Induced Liver Injury among Patients in China: A 3-Year Retrospective Study as Assessed by the Updated Rucam. </w:t>
      </w:r>
      <w:r w:rsidR="00B46BDA" w:rsidRPr="00B46BDA">
        <w:rPr>
          <w:i/>
        </w:rPr>
        <w:t>Front Pharmacol</w:t>
      </w:r>
      <w:r w:rsidR="00B46BDA" w:rsidRPr="00B46BDA">
        <w:t xml:space="preserve"> (2021) 12:761167. Epub 2021/11/20. doi: 10.3389/fphar.2021.761167.</w:t>
      </w:r>
    </w:p>
    <w:p w14:paraId="379F0378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2.</w:t>
      </w:r>
      <w:r w:rsidRPr="00B46BDA">
        <w:tab/>
        <w:t xml:space="preserve">Ferrajolo C, Verhamme KMC, Trifirò G, ‘t Jong GW, Picelli G, Giaquinto C, et al. Antibiotic-Induced Liver Injury in Paediatric Outpatients: A Case-Control Study in Primary Care Databases. </w:t>
      </w:r>
      <w:r w:rsidRPr="00B46BDA">
        <w:rPr>
          <w:i/>
        </w:rPr>
        <w:t>Drug Safety</w:t>
      </w:r>
      <w:r w:rsidRPr="00B46BDA">
        <w:t xml:space="preserve"> (2017) 40(4):305-15. doi: 10.1007/s40264-016-0493-y.</w:t>
      </w:r>
    </w:p>
    <w:p w14:paraId="20A1D190" w14:textId="0BC1CF31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3.</w:t>
      </w:r>
      <w:r w:rsidRPr="00B46BDA">
        <w:tab/>
        <w:t xml:space="preserve">Lucena MI, Molokhia M, Shen Y, Urban TJ, Aithal GP, Andrade RJ, et al. Susceptibility to Amoxicillin-Clavulanate-Induced Liver Injury Is Influenced by Multiple Hla Class I and Ii Alleles. </w:t>
      </w:r>
      <w:r w:rsidRPr="00B46BDA">
        <w:rPr>
          <w:i/>
        </w:rPr>
        <w:t>Gastroenterology</w:t>
      </w:r>
      <w:r w:rsidRPr="00B46BDA">
        <w:t xml:space="preserve"> (2011) 141(1):338-47. doi: </w:t>
      </w:r>
      <w:hyperlink r:id="rId8" w:history="1">
        <w:r w:rsidRPr="00B46BDA">
          <w:rPr>
            <w:rStyle w:val="afc"/>
          </w:rPr>
          <w:t>https://doi.org/10.1053/j.gastro.2011.04.001</w:t>
        </w:r>
      </w:hyperlink>
      <w:r w:rsidRPr="00B46BDA">
        <w:t>.</w:t>
      </w:r>
    </w:p>
    <w:p w14:paraId="32076D2A" w14:textId="6F76A201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4.</w:t>
      </w:r>
      <w:r w:rsidRPr="00B46BDA">
        <w:tab/>
        <w:t xml:space="preserve">Visentin M, Lenggenhager D, Gai Z, Kullak-Ublick GA. Drug-Induced Bile Duct Injury. </w:t>
      </w:r>
      <w:r w:rsidRPr="00B46BDA">
        <w:rPr>
          <w:i/>
        </w:rPr>
        <w:t>Biochimica et Biophysica Acta (BBA) - Molecular Basis of Disease</w:t>
      </w:r>
      <w:r w:rsidRPr="00B46BDA">
        <w:t xml:space="preserve"> (2018) 1864(4, Part B):1498-506. doi: </w:t>
      </w:r>
      <w:hyperlink r:id="rId9" w:history="1">
        <w:r w:rsidRPr="00B46BDA">
          <w:rPr>
            <w:rStyle w:val="afc"/>
          </w:rPr>
          <w:t>https://doi.org/10.1016/j.bbadis.2017.08.033</w:t>
        </w:r>
      </w:hyperlink>
      <w:r w:rsidRPr="00B46BDA">
        <w:t>.</w:t>
      </w:r>
    </w:p>
    <w:p w14:paraId="5DF95053" w14:textId="279110DB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5.</w:t>
      </w:r>
      <w:r w:rsidRPr="00B46BDA">
        <w:tab/>
        <w:t xml:space="preserve">Treeprasertsuk S, Huntrakul J, Ridtitid W, Kullavanijaya P, BjÖRnsson ES. The Predictors of Complications in Patients with Drug-Induced Liver Injury Caused by Antimicrobial Agents. </w:t>
      </w:r>
      <w:r w:rsidRPr="00B46BDA">
        <w:rPr>
          <w:i/>
        </w:rPr>
        <w:t>Aliment Pharmacol Ther</w:t>
      </w:r>
      <w:r w:rsidRPr="00B46BDA">
        <w:t xml:space="preserve"> (2010) 31(11):1200-7. doi: </w:t>
      </w:r>
      <w:hyperlink r:id="rId10" w:history="1">
        <w:r w:rsidRPr="00B46BDA">
          <w:rPr>
            <w:rStyle w:val="afc"/>
          </w:rPr>
          <w:t>https://doi.org/10.1111/j.1365-2036.2010.04292.x</w:t>
        </w:r>
      </w:hyperlink>
      <w:r w:rsidRPr="00B46BDA">
        <w:t>.</w:t>
      </w:r>
    </w:p>
    <w:p w14:paraId="1A0F6E6A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6.</w:t>
      </w:r>
      <w:r w:rsidRPr="00B46BDA">
        <w:tab/>
        <w:t xml:space="preserve">Hussaini SH, O'Brien CS, Despott EJ, Dalton HR. Antibiotic Therapy: A Major Cause of Drug-Induced Jaundice in Southwest England. </w:t>
      </w:r>
      <w:r w:rsidRPr="00B46BDA">
        <w:rPr>
          <w:i/>
        </w:rPr>
        <w:t>European journal of gastroenterology &amp; hepatology</w:t>
      </w:r>
      <w:r w:rsidRPr="00B46BDA">
        <w:t xml:space="preserve"> (2007) 19(1):15-20. Epub 2007/01/09. doi: 10.1097/01.meg.0000250581.77865.68.</w:t>
      </w:r>
    </w:p>
    <w:p w14:paraId="627E8C29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7.</w:t>
      </w:r>
      <w:r w:rsidRPr="00B46BDA">
        <w:tab/>
        <w:t xml:space="preserve">Daly AK, Donaldson PT, Bhatnagar P, Shen Y, Pe'er I, Floratos A, et al. Hla-B*5701 Genotype Is a Major Determinant of Drug-Induced Liver Injury Due to Flucloxacillin. </w:t>
      </w:r>
      <w:r w:rsidRPr="00B46BDA">
        <w:rPr>
          <w:i/>
        </w:rPr>
        <w:t>Nat Genet</w:t>
      </w:r>
      <w:r w:rsidRPr="00B46BDA">
        <w:t xml:space="preserve"> (2009) 41(7):816-9. doi: 10.1038/ng.379.</w:t>
      </w:r>
    </w:p>
    <w:p w14:paraId="7C0A927B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8.</w:t>
      </w:r>
      <w:r w:rsidRPr="00B46BDA">
        <w:tab/>
        <w:t xml:space="preserve">Fontana RJ, Shakil AO, Greenson JK, Boyd I, Lee WM. Acute Liver Failure Due to Amoxicillin and Amoxicillin/Clavulanate. </w:t>
      </w:r>
      <w:r w:rsidRPr="00B46BDA">
        <w:rPr>
          <w:i/>
        </w:rPr>
        <w:t>Digestive Diseases and Sciences</w:t>
      </w:r>
      <w:r w:rsidRPr="00B46BDA">
        <w:t xml:space="preserve"> (2005) 50(10):1785-90. doi: 10.1007/s10620-005-2938-5.</w:t>
      </w:r>
    </w:p>
    <w:p w14:paraId="620E362F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9.</w:t>
      </w:r>
      <w:r w:rsidRPr="00B46BDA">
        <w:tab/>
        <w:t xml:space="preserve">Singla A, Hammad HT, Hammoud GM. Uncommon Cause of Acute Drug-Induced Liver Injury Following Mammoplasty. </w:t>
      </w:r>
      <w:r w:rsidRPr="00B46BDA">
        <w:rPr>
          <w:i/>
        </w:rPr>
        <w:t>Gastroenterology research</w:t>
      </w:r>
      <w:r w:rsidRPr="00B46BDA">
        <w:t xml:space="preserve"> (2010) 3(4):171-2. Epub 2010/08/01. doi: 10.4021/gr2010.06.210w.</w:t>
      </w:r>
    </w:p>
    <w:p w14:paraId="2D67FCAA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10.</w:t>
      </w:r>
      <w:r w:rsidRPr="00B46BDA">
        <w:tab/>
        <w:t xml:space="preserve">Unger C, Al-Jashaami LS. Ciprofloxacin Exposure Leading to Fatal Hepatotoxicity: An Unusual Correlation. </w:t>
      </w:r>
      <w:r w:rsidRPr="00B46BDA">
        <w:rPr>
          <w:i/>
        </w:rPr>
        <w:t>The American journal of case reports</w:t>
      </w:r>
      <w:r w:rsidRPr="00B46BDA">
        <w:t xml:space="preserve"> (2016) 17:676-81. Epub 2016/09/23. doi: 10.12659/ajcr.899080.</w:t>
      </w:r>
    </w:p>
    <w:p w14:paraId="67936844" w14:textId="274139BB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lastRenderedPageBreak/>
        <w:t>11.</w:t>
      </w:r>
      <w:r w:rsidRPr="00B46BDA">
        <w:tab/>
        <w:t xml:space="preserve">Nicoletti P, Aithal GP, Chamberlain TC, Coulthard S, Alshabeeb M, Grove JI, et al. Drug-Induced Liver Injury Due to Flucloxacillin: Relevance of Multiple Human Leukocyte Antigen Alleles. </w:t>
      </w:r>
      <w:r w:rsidRPr="00B46BDA">
        <w:rPr>
          <w:i/>
        </w:rPr>
        <w:t>Clin Pharmacol Ther</w:t>
      </w:r>
      <w:r w:rsidRPr="00B46BDA">
        <w:t xml:space="preserve"> (2019) 106(1):245-53. doi: </w:t>
      </w:r>
      <w:hyperlink r:id="rId11" w:history="1">
        <w:r w:rsidRPr="00B46BDA">
          <w:rPr>
            <w:rStyle w:val="afc"/>
          </w:rPr>
          <w:t>https://doi.org/10.1002/cpt.1375</w:t>
        </w:r>
      </w:hyperlink>
      <w:r w:rsidRPr="00B46BDA">
        <w:t>.</w:t>
      </w:r>
    </w:p>
    <w:p w14:paraId="3A1DDA50" w14:textId="77777777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12.</w:t>
      </w:r>
      <w:r w:rsidRPr="00B46BDA">
        <w:tab/>
        <w:t xml:space="preserve">Bohm N, Makowski C, Machado M, Davie A, Seabrook N, Wheless L, et al. Case Report and Cohort Analysis of Drug-Induced Liver Injury Associated with Daptomycin. </w:t>
      </w:r>
      <w:r w:rsidRPr="00B46BDA">
        <w:rPr>
          <w:i/>
        </w:rPr>
        <w:t>Antimicrob Agents Chemother</w:t>
      </w:r>
      <w:r w:rsidRPr="00B46BDA">
        <w:t xml:space="preserve"> (2014) 58(8):4902-3. doi: 10.1128/AAC.03157-14.</w:t>
      </w:r>
    </w:p>
    <w:p w14:paraId="0D57EC99" w14:textId="53E082C6" w:rsidR="00B46BDA" w:rsidRPr="00B46BDA" w:rsidRDefault="00B46BDA" w:rsidP="00B46BDA">
      <w:pPr>
        <w:pStyle w:val="EndNoteBibliography"/>
        <w:spacing w:after="0"/>
        <w:ind w:left="720" w:hanging="720"/>
      </w:pPr>
      <w:r w:rsidRPr="00B46BDA">
        <w:t>13.</w:t>
      </w:r>
      <w:r w:rsidRPr="00B46BDA">
        <w:tab/>
        <w:t xml:space="preserve">Muhović D, Bojović J, Bulatović A, Vukčević B, Ratković M, Lazović R, et al. First Case of Drug-Induced Liver Injury Associated with the Use of Tocilizumab in a Patient with Covid-19. </w:t>
      </w:r>
      <w:r w:rsidRPr="00B46BDA">
        <w:rPr>
          <w:i/>
        </w:rPr>
        <w:t>Liver Int</w:t>
      </w:r>
      <w:r w:rsidRPr="00B46BDA">
        <w:t xml:space="preserve"> (2020) 40(8):1901-5. doi: </w:t>
      </w:r>
      <w:hyperlink r:id="rId12" w:history="1">
        <w:r w:rsidRPr="00B46BDA">
          <w:rPr>
            <w:rStyle w:val="afc"/>
          </w:rPr>
          <w:t>https://doi.org/10.1111/liv.14516</w:t>
        </w:r>
      </w:hyperlink>
      <w:r w:rsidRPr="00B46BDA">
        <w:t>.</w:t>
      </w:r>
    </w:p>
    <w:p w14:paraId="57632065" w14:textId="77777777" w:rsidR="00B46BDA" w:rsidRPr="00B46BDA" w:rsidRDefault="00B46BDA" w:rsidP="00B46BDA">
      <w:pPr>
        <w:pStyle w:val="EndNoteBibliography"/>
        <w:ind w:left="720" w:hanging="720"/>
      </w:pPr>
      <w:r w:rsidRPr="00B46BDA">
        <w:t>14.</w:t>
      </w:r>
      <w:r w:rsidRPr="00B46BDA">
        <w:tab/>
        <w:t xml:space="preserve">Delgado A, Stewart S, Urroz M, Rodríguez A, Borobia AM, Akatbach-Bousaid I, et al. Characterisation of Drug-Induced Liver Injury in Patients with Covid-19 Detected by a Proactive Pharmacovigilance Program from Laboratory Signals. </w:t>
      </w:r>
      <w:r w:rsidRPr="00B46BDA">
        <w:rPr>
          <w:i/>
        </w:rPr>
        <w:t>Journal of Clinical Medicine</w:t>
      </w:r>
      <w:r w:rsidRPr="00B46BDA">
        <w:t xml:space="preserve"> (2021) 10(19). doi: 10.3390/jcm10194432.</w:t>
      </w:r>
    </w:p>
    <w:p w14:paraId="7B65BC41" w14:textId="368CECBF" w:rsidR="00DE23E8" w:rsidRPr="001549D3" w:rsidRDefault="00344DBA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780C7" w14:textId="77777777" w:rsidR="009D3B3C" w:rsidRDefault="009D3B3C" w:rsidP="00117666">
      <w:pPr>
        <w:spacing w:after="0"/>
      </w:pPr>
      <w:r>
        <w:separator/>
      </w:r>
    </w:p>
  </w:endnote>
  <w:endnote w:type="continuationSeparator" w:id="0">
    <w:p w14:paraId="5DED12B3" w14:textId="77777777" w:rsidR="009D3B3C" w:rsidRDefault="009D3B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8805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B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8805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B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EFD92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B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EFD92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B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707FD" w14:textId="77777777" w:rsidR="009D3B3C" w:rsidRDefault="009D3B3C" w:rsidP="00117666">
      <w:pPr>
        <w:spacing w:after="0"/>
      </w:pPr>
      <w:r>
        <w:separator/>
      </w:r>
    </w:p>
  </w:footnote>
  <w:footnote w:type="continuationSeparator" w:id="0">
    <w:p w14:paraId="21BFC60D" w14:textId="77777777" w:rsidR="009D3B3C" w:rsidRDefault="009D3B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286D"/>
    <w:rsid w:val="0001436A"/>
    <w:rsid w:val="00034304"/>
    <w:rsid w:val="00035434"/>
    <w:rsid w:val="00052A14"/>
    <w:rsid w:val="00077D53"/>
    <w:rsid w:val="000C466E"/>
    <w:rsid w:val="00105FD9"/>
    <w:rsid w:val="00117666"/>
    <w:rsid w:val="00143570"/>
    <w:rsid w:val="00144466"/>
    <w:rsid w:val="001549D3"/>
    <w:rsid w:val="00160065"/>
    <w:rsid w:val="0016229C"/>
    <w:rsid w:val="00177D84"/>
    <w:rsid w:val="001D0C83"/>
    <w:rsid w:val="00267D18"/>
    <w:rsid w:val="00274347"/>
    <w:rsid w:val="002868E2"/>
    <w:rsid w:val="002869C3"/>
    <w:rsid w:val="002936E4"/>
    <w:rsid w:val="002B4A57"/>
    <w:rsid w:val="002C74CA"/>
    <w:rsid w:val="003123F4"/>
    <w:rsid w:val="00314B65"/>
    <w:rsid w:val="00344DBA"/>
    <w:rsid w:val="003544FB"/>
    <w:rsid w:val="00360CEC"/>
    <w:rsid w:val="003C6C01"/>
    <w:rsid w:val="003D0E5C"/>
    <w:rsid w:val="003D2F2D"/>
    <w:rsid w:val="003F03A9"/>
    <w:rsid w:val="00401590"/>
    <w:rsid w:val="0042047F"/>
    <w:rsid w:val="00447801"/>
    <w:rsid w:val="00452E9C"/>
    <w:rsid w:val="004735C8"/>
    <w:rsid w:val="004947A6"/>
    <w:rsid w:val="004961FF"/>
    <w:rsid w:val="00517A89"/>
    <w:rsid w:val="005250F2"/>
    <w:rsid w:val="0052650F"/>
    <w:rsid w:val="00532F72"/>
    <w:rsid w:val="00536A54"/>
    <w:rsid w:val="00543B05"/>
    <w:rsid w:val="00572067"/>
    <w:rsid w:val="00575378"/>
    <w:rsid w:val="00584A83"/>
    <w:rsid w:val="00593EEA"/>
    <w:rsid w:val="005A5EEE"/>
    <w:rsid w:val="005D61E0"/>
    <w:rsid w:val="005D798B"/>
    <w:rsid w:val="005E53B2"/>
    <w:rsid w:val="006375C7"/>
    <w:rsid w:val="00654E8F"/>
    <w:rsid w:val="00660D05"/>
    <w:rsid w:val="006820B1"/>
    <w:rsid w:val="006A1B93"/>
    <w:rsid w:val="006B7D14"/>
    <w:rsid w:val="00701727"/>
    <w:rsid w:val="0070566C"/>
    <w:rsid w:val="00714C50"/>
    <w:rsid w:val="00725A7D"/>
    <w:rsid w:val="007333E9"/>
    <w:rsid w:val="007501BE"/>
    <w:rsid w:val="007576C3"/>
    <w:rsid w:val="00790BB3"/>
    <w:rsid w:val="0079108F"/>
    <w:rsid w:val="007A3895"/>
    <w:rsid w:val="007C206C"/>
    <w:rsid w:val="007E25CC"/>
    <w:rsid w:val="007F2209"/>
    <w:rsid w:val="00817DD6"/>
    <w:rsid w:val="0083759F"/>
    <w:rsid w:val="00885156"/>
    <w:rsid w:val="009151AA"/>
    <w:rsid w:val="0093429D"/>
    <w:rsid w:val="00943573"/>
    <w:rsid w:val="00964134"/>
    <w:rsid w:val="00970F7D"/>
    <w:rsid w:val="009902B2"/>
    <w:rsid w:val="00994A3D"/>
    <w:rsid w:val="009C2B12"/>
    <w:rsid w:val="009D3B3C"/>
    <w:rsid w:val="009E3C07"/>
    <w:rsid w:val="009F0BDA"/>
    <w:rsid w:val="009F6C63"/>
    <w:rsid w:val="00A13F25"/>
    <w:rsid w:val="00A174D9"/>
    <w:rsid w:val="00A30166"/>
    <w:rsid w:val="00A32BDD"/>
    <w:rsid w:val="00A57C27"/>
    <w:rsid w:val="00AA4D24"/>
    <w:rsid w:val="00AB6715"/>
    <w:rsid w:val="00B11AA7"/>
    <w:rsid w:val="00B1671E"/>
    <w:rsid w:val="00B25EB8"/>
    <w:rsid w:val="00B37F4D"/>
    <w:rsid w:val="00B46BDA"/>
    <w:rsid w:val="00B578CD"/>
    <w:rsid w:val="00B72FC2"/>
    <w:rsid w:val="00C52873"/>
    <w:rsid w:val="00C52A7B"/>
    <w:rsid w:val="00C56BAF"/>
    <w:rsid w:val="00C679AA"/>
    <w:rsid w:val="00C75972"/>
    <w:rsid w:val="00C7632C"/>
    <w:rsid w:val="00C85D15"/>
    <w:rsid w:val="00CD066B"/>
    <w:rsid w:val="00CE4FEE"/>
    <w:rsid w:val="00D060CF"/>
    <w:rsid w:val="00D06BFD"/>
    <w:rsid w:val="00D92C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EC3"/>
    <w:rsid w:val="00EE71EF"/>
    <w:rsid w:val="00F23711"/>
    <w:rsid w:val="00F46900"/>
    <w:rsid w:val="00F61D89"/>
    <w:rsid w:val="00F85047"/>
    <w:rsid w:val="00FD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344DB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344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344DBA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344DB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53/j.gastro.2011.04.001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11/liv.14516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2/cpt.137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doi.org/10.1111/j.1365-2036.2010.04292.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bbadis.2017.08.033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EF2E16-41FD-4FD5-AE38-23CD3E063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7</TotalTime>
  <Pages>3</Pages>
  <Words>3487</Words>
  <Characters>1988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105492976@qq.com</cp:lastModifiedBy>
  <cp:revision>37</cp:revision>
  <cp:lastPrinted>2013-10-03T12:51:00Z</cp:lastPrinted>
  <dcterms:created xsi:type="dcterms:W3CDTF">2018-11-23T08:58:00Z</dcterms:created>
  <dcterms:modified xsi:type="dcterms:W3CDTF">2022-07-24T02:44:00Z</dcterms:modified>
</cp:coreProperties>
</file>